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6CEC6" w14:textId="5958BEDF" w:rsidR="008D310D" w:rsidRDefault="00E611F3" w:rsidP="008D310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</w:t>
      </w:r>
      <w:r w:rsidR="00BE6CBE">
        <w:rPr>
          <w:b/>
          <w:bCs/>
          <w:sz w:val="20"/>
          <w:szCs w:val="20"/>
        </w:rPr>
        <w:t xml:space="preserve">e </w:t>
      </w:r>
      <w:r w:rsidR="00ED566B">
        <w:rPr>
          <w:b/>
          <w:bCs/>
          <w:sz w:val="20"/>
          <w:szCs w:val="20"/>
        </w:rPr>
        <w:t>2</w:t>
      </w:r>
      <w:r w:rsidR="00BE6CBE">
        <w:rPr>
          <w:b/>
          <w:bCs/>
          <w:sz w:val="20"/>
          <w:szCs w:val="20"/>
        </w:rPr>
        <w:t xml:space="preserve"> </w:t>
      </w:r>
      <w:r w:rsidR="000346FB">
        <w:rPr>
          <w:b/>
          <w:bCs/>
          <w:sz w:val="20"/>
          <w:szCs w:val="20"/>
        </w:rPr>
        <w:t>– Sensitivity</w:t>
      </w:r>
      <w:r w:rsidR="00BE6CBE">
        <w:rPr>
          <w:b/>
          <w:bCs/>
          <w:sz w:val="20"/>
          <w:szCs w:val="20"/>
        </w:rPr>
        <w:t xml:space="preserve"> analysis of analysis one (OSA+T2D vs OSA) –</w:t>
      </w:r>
      <w:r>
        <w:rPr>
          <w:b/>
          <w:bCs/>
          <w:sz w:val="20"/>
          <w:szCs w:val="20"/>
        </w:rPr>
        <w:t xml:space="preserve"> </w:t>
      </w:r>
      <w:r w:rsidR="00ED566B" w:rsidRPr="00ED566B">
        <w:rPr>
          <w:sz w:val="20"/>
          <w:szCs w:val="20"/>
        </w:rPr>
        <w:t>This analysis uses the same methodology as described in the main manuscript with the only addition that the time window is from 1 to 1825 days.</w:t>
      </w:r>
    </w:p>
    <w:p w14:paraId="08F31D6B" w14:textId="77777777" w:rsidR="00ED566B" w:rsidRPr="0071649B" w:rsidRDefault="00ED566B" w:rsidP="008D310D">
      <w:pPr>
        <w:rPr>
          <w:sz w:val="20"/>
          <w:szCs w:val="20"/>
        </w:rPr>
      </w:pP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2428"/>
        <w:gridCol w:w="962"/>
        <w:gridCol w:w="1365"/>
        <w:gridCol w:w="994"/>
        <w:gridCol w:w="1318"/>
        <w:gridCol w:w="1134"/>
      </w:tblGrid>
      <w:tr w:rsidR="00E611F3" w:rsidRPr="0071649B" w14:paraId="0F5CA3F7" w14:textId="77777777" w:rsidTr="00E611F3">
        <w:trPr>
          <w:trHeight w:val="558"/>
        </w:trPr>
        <w:tc>
          <w:tcPr>
            <w:tcW w:w="0" w:type="auto"/>
          </w:tcPr>
          <w:p w14:paraId="530185D5" w14:textId="760FD40F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80C53" w14:textId="77777777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247DC517" w14:textId="77777777" w:rsidR="00E611F3" w:rsidRPr="0071649B" w:rsidRDefault="00E611F3" w:rsidP="00354CC0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07FEBD6E" w14:textId="77777777" w:rsidR="00E611F3" w:rsidRPr="0071649B" w:rsidRDefault="00E611F3" w:rsidP="00354CC0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CC7C79A" w14:textId="5C4C7FE6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7414E11" w14:textId="1A26B099" w:rsidR="00E611F3" w:rsidRPr="00E611F3" w:rsidRDefault="00E611F3" w:rsidP="00354CC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1A30BD" w:rsidRPr="0071649B" w14:paraId="0AFF60EF" w14:textId="77777777" w:rsidTr="00E611F3">
        <w:tc>
          <w:tcPr>
            <w:tcW w:w="0" w:type="auto"/>
            <w:vMerge w:val="restart"/>
            <w:vAlign w:val="center"/>
          </w:tcPr>
          <w:p w14:paraId="700B00A3" w14:textId="0E7119EC" w:rsidR="001A30BD" w:rsidRPr="0071649B" w:rsidRDefault="001A30BD" w:rsidP="001A30B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vAlign w:val="center"/>
          </w:tcPr>
          <w:p w14:paraId="7124591C" w14:textId="57FCBD93" w:rsidR="001A30BD" w:rsidRPr="0071649B" w:rsidRDefault="001A30BD" w:rsidP="001A30B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1A7B7698" w14:textId="77777777" w:rsidR="001A30BD" w:rsidRPr="0071649B" w:rsidRDefault="001A30BD" w:rsidP="001A30BD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D815C98" w14:textId="561A3055" w:rsidR="001A30BD" w:rsidRPr="0071649B" w:rsidRDefault="001A30BD" w:rsidP="001A30B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7,079</w:t>
            </w:r>
          </w:p>
        </w:tc>
        <w:tc>
          <w:tcPr>
            <w:tcW w:w="994" w:type="dxa"/>
            <w:vAlign w:val="center"/>
          </w:tcPr>
          <w:p w14:paraId="36C9EF9D" w14:textId="45BD03F2" w:rsidR="001A30BD" w:rsidRPr="0071649B" w:rsidRDefault="001A30BD" w:rsidP="001A30B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,283</w:t>
            </w:r>
          </w:p>
        </w:tc>
        <w:tc>
          <w:tcPr>
            <w:tcW w:w="1318" w:type="dxa"/>
            <w:vMerge w:val="restart"/>
            <w:vAlign w:val="center"/>
          </w:tcPr>
          <w:p w14:paraId="4535519F" w14:textId="5A6029BA" w:rsidR="001A30BD" w:rsidRPr="0071649B" w:rsidRDefault="001A30BD" w:rsidP="001A30B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.676</w:t>
            </w:r>
          </w:p>
        </w:tc>
        <w:tc>
          <w:tcPr>
            <w:tcW w:w="1134" w:type="dxa"/>
            <w:vMerge w:val="restart"/>
            <w:vAlign w:val="center"/>
          </w:tcPr>
          <w:p w14:paraId="29891535" w14:textId="362DB351" w:rsidR="001A30BD" w:rsidRPr="0071649B" w:rsidRDefault="001A30BD" w:rsidP="001A30B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3.573, 3.783)</w:t>
            </w:r>
          </w:p>
        </w:tc>
      </w:tr>
      <w:tr w:rsidR="003032D9" w:rsidRPr="0071649B" w14:paraId="1D0A85ED" w14:textId="77777777" w:rsidTr="00E611F3">
        <w:tc>
          <w:tcPr>
            <w:tcW w:w="0" w:type="auto"/>
            <w:vMerge/>
            <w:vAlign w:val="center"/>
          </w:tcPr>
          <w:p w14:paraId="023659AA" w14:textId="77777777" w:rsidR="003032D9" w:rsidRPr="0071649B" w:rsidRDefault="003032D9" w:rsidP="003032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A8201" w14:textId="79ECCB8F" w:rsidR="003032D9" w:rsidRPr="0071649B" w:rsidRDefault="003032D9" w:rsidP="003032D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5FA69DB" w14:textId="7F4D374C" w:rsidR="003032D9" w:rsidRPr="0071649B" w:rsidRDefault="003032D9" w:rsidP="003032D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5,707</w:t>
            </w:r>
          </w:p>
        </w:tc>
        <w:tc>
          <w:tcPr>
            <w:tcW w:w="994" w:type="dxa"/>
            <w:vAlign w:val="center"/>
          </w:tcPr>
          <w:p w14:paraId="52BBF350" w14:textId="504F5D63" w:rsidR="003032D9" w:rsidRPr="0071649B" w:rsidRDefault="003032D9" w:rsidP="003032D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232</w:t>
            </w:r>
          </w:p>
        </w:tc>
        <w:tc>
          <w:tcPr>
            <w:tcW w:w="1318" w:type="dxa"/>
            <w:vMerge/>
            <w:vAlign w:val="center"/>
          </w:tcPr>
          <w:p w14:paraId="2A6D3C03" w14:textId="77777777" w:rsidR="003032D9" w:rsidRPr="0071649B" w:rsidRDefault="003032D9" w:rsidP="003032D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A3FC15" w14:textId="77777777" w:rsidR="003032D9" w:rsidRPr="0071649B" w:rsidRDefault="003032D9" w:rsidP="003032D9">
            <w:pPr>
              <w:rPr>
                <w:sz w:val="20"/>
                <w:szCs w:val="20"/>
              </w:rPr>
            </w:pPr>
          </w:p>
        </w:tc>
      </w:tr>
      <w:tr w:rsidR="00C454AB" w:rsidRPr="0071649B" w14:paraId="227F18E7" w14:textId="77777777" w:rsidTr="00E611F3">
        <w:tc>
          <w:tcPr>
            <w:tcW w:w="0" w:type="auto"/>
            <w:vMerge w:val="restart"/>
            <w:vAlign w:val="center"/>
          </w:tcPr>
          <w:p w14:paraId="37C095D6" w14:textId="5754BF7C" w:rsidR="00C454AB" w:rsidRPr="0071649B" w:rsidRDefault="00C454AB" w:rsidP="00C454A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acular oedema</w:t>
            </w:r>
          </w:p>
        </w:tc>
        <w:tc>
          <w:tcPr>
            <w:tcW w:w="0" w:type="auto"/>
            <w:vAlign w:val="center"/>
          </w:tcPr>
          <w:p w14:paraId="72410A2E" w14:textId="73486ACA" w:rsidR="00C454AB" w:rsidRPr="0071649B" w:rsidRDefault="00C454AB" w:rsidP="00C454A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443085F0" w14:textId="77777777" w:rsidR="00C454AB" w:rsidRPr="0071649B" w:rsidRDefault="00C454AB" w:rsidP="00C454A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48F3284" w14:textId="0DA8FCE6" w:rsidR="00C454AB" w:rsidRPr="0071649B" w:rsidRDefault="00C454AB" w:rsidP="00C454A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059</w:t>
            </w:r>
          </w:p>
        </w:tc>
        <w:tc>
          <w:tcPr>
            <w:tcW w:w="994" w:type="dxa"/>
            <w:vAlign w:val="center"/>
          </w:tcPr>
          <w:p w14:paraId="54919BC3" w14:textId="26FAB229" w:rsidR="00C454AB" w:rsidRPr="0071649B" w:rsidRDefault="00C454AB" w:rsidP="00C454A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672</w:t>
            </w:r>
          </w:p>
        </w:tc>
        <w:tc>
          <w:tcPr>
            <w:tcW w:w="1318" w:type="dxa"/>
            <w:vMerge w:val="restart"/>
            <w:vAlign w:val="center"/>
          </w:tcPr>
          <w:p w14:paraId="44E84A58" w14:textId="5C10A9F1" w:rsidR="00C454AB" w:rsidRPr="0071649B" w:rsidRDefault="00C454AB" w:rsidP="00C454A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.425</w:t>
            </w:r>
          </w:p>
        </w:tc>
        <w:tc>
          <w:tcPr>
            <w:tcW w:w="1134" w:type="dxa"/>
            <w:vMerge w:val="restart"/>
            <w:vAlign w:val="center"/>
          </w:tcPr>
          <w:p w14:paraId="1E78FC98" w14:textId="06546157" w:rsidR="00C454AB" w:rsidRPr="0071649B" w:rsidRDefault="00C454AB" w:rsidP="00C454A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7.310, 9.711)</w:t>
            </w:r>
          </w:p>
        </w:tc>
      </w:tr>
      <w:tr w:rsidR="009A033B" w:rsidRPr="0071649B" w14:paraId="45C502B3" w14:textId="77777777" w:rsidTr="00E611F3">
        <w:tc>
          <w:tcPr>
            <w:tcW w:w="0" w:type="auto"/>
            <w:vMerge/>
            <w:vAlign w:val="center"/>
          </w:tcPr>
          <w:p w14:paraId="00EB2CEA" w14:textId="77777777" w:rsidR="009A033B" w:rsidRPr="0071649B" w:rsidRDefault="009A033B" w:rsidP="009A033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BC10" w14:textId="42A31F5B" w:rsidR="009A033B" w:rsidRPr="0071649B" w:rsidRDefault="009A033B" w:rsidP="009A033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E098E5A" w14:textId="7A91A7FB" w:rsidR="009A033B" w:rsidRPr="0071649B" w:rsidRDefault="009A033B" w:rsidP="009A033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482</w:t>
            </w:r>
          </w:p>
        </w:tc>
        <w:tc>
          <w:tcPr>
            <w:tcW w:w="994" w:type="dxa"/>
            <w:vAlign w:val="center"/>
          </w:tcPr>
          <w:p w14:paraId="0FA6DE27" w14:textId="40E64743" w:rsidR="009A033B" w:rsidRPr="0071649B" w:rsidRDefault="009A033B" w:rsidP="009A033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5</w:t>
            </w:r>
          </w:p>
        </w:tc>
        <w:tc>
          <w:tcPr>
            <w:tcW w:w="1318" w:type="dxa"/>
            <w:vMerge/>
            <w:vAlign w:val="center"/>
          </w:tcPr>
          <w:p w14:paraId="4EECFE6F" w14:textId="77777777" w:rsidR="009A033B" w:rsidRPr="0071649B" w:rsidRDefault="009A033B" w:rsidP="009A033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E9BB58" w14:textId="77777777" w:rsidR="009A033B" w:rsidRPr="0071649B" w:rsidRDefault="009A033B" w:rsidP="009A033B">
            <w:pPr>
              <w:rPr>
                <w:sz w:val="20"/>
                <w:szCs w:val="20"/>
              </w:rPr>
            </w:pPr>
          </w:p>
        </w:tc>
      </w:tr>
      <w:tr w:rsidR="00806154" w:rsidRPr="0071649B" w14:paraId="2BE0EE2D" w14:textId="77777777" w:rsidTr="00E611F3">
        <w:tc>
          <w:tcPr>
            <w:tcW w:w="0" w:type="auto"/>
            <w:vMerge w:val="restart"/>
            <w:vAlign w:val="center"/>
          </w:tcPr>
          <w:p w14:paraId="32055DE0" w14:textId="22CE22D8" w:rsidR="00806154" w:rsidRPr="0071649B" w:rsidRDefault="00806154" w:rsidP="0080615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tinopathy (excluding macular oedema)</w:t>
            </w:r>
          </w:p>
        </w:tc>
        <w:tc>
          <w:tcPr>
            <w:tcW w:w="0" w:type="auto"/>
            <w:vAlign w:val="center"/>
          </w:tcPr>
          <w:p w14:paraId="12EF33D8" w14:textId="3C35C27E" w:rsidR="00806154" w:rsidRPr="0071649B" w:rsidRDefault="00806154" w:rsidP="0080615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DA4944C" w14:textId="77777777" w:rsidR="00806154" w:rsidRPr="0071649B" w:rsidRDefault="00806154" w:rsidP="0080615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DDA159B" w14:textId="223E25E0" w:rsidR="00806154" w:rsidRPr="0071649B" w:rsidRDefault="00806154" w:rsidP="0080615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7,566</w:t>
            </w:r>
          </w:p>
        </w:tc>
        <w:tc>
          <w:tcPr>
            <w:tcW w:w="994" w:type="dxa"/>
            <w:vAlign w:val="center"/>
          </w:tcPr>
          <w:p w14:paraId="227BA7AA" w14:textId="453FCDC1" w:rsidR="00806154" w:rsidRPr="0071649B" w:rsidRDefault="00806154" w:rsidP="0080615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608</w:t>
            </w:r>
          </w:p>
        </w:tc>
        <w:tc>
          <w:tcPr>
            <w:tcW w:w="1318" w:type="dxa"/>
            <w:vMerge w:val="restart"/>
            <w:vAlign w:val="center"/>
          </w:tcPr>
          <w:p w14:paraId="198A6165" w14:textId="4481713F" w:rsidR="00806154" w:rsidRPr="0071649B" w:rsidRDefault="00806154" w:rsidP="0080615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.688</w:t>
            </w:r>
          </w:p>
        </w:tc>
        <w:tc>
          <w:tcPr>
            <w:tcW w:w="1134" w:type="dxa"/>
            <w:vMerge w:val="restart"/>
            <w:vAlign w:val="center"/>
          </w:tcPr>
          <w:p w14:paraId="6CC710EB" w14:textId="34E24FA2" w:rsidR="00806154" w:rsidRPr="0071649B" w:rsidRDefault="00806154" w:rsidP="0080615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6.194, 7.222)</w:t>
            </w:r>
          </w:p>
        </w:tc>
      </w:tr>
      <w:tr w:rsidR="00C04C72" w:rsidRPr="0071649B" w14:paraId="21D7C83A" w14:textId="77777777" w:rsidTr="00E611F3">
        <w:tc>
          <w:tcPr>
            <w:tcW w:w="0" w:type="auto"/>
            <w:vMerge/>
            <w:vAlign w:val="center"/>
          </w:tcPr>
          <w:p w14:paraId="6F1DEFEA" w14:textId="77777777" w:rsidR="00C04C72" w:rsidRPr="0071649B" w:rsidRDefault="00C04C72" w:rsidP="00C04C7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9CD5B" w14:textId="7B773807" w:rsidR="00C04C72" w:rsidRPr="0071649B" w:rsidRDefault="00C04C72" w:rsidP="00C04C7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39804E2" w14:textId="3BC5349D" w:rsidR="00C04C72" w:rsidRPr="0071649B" w:rsidRDefault="00C04C72" w:rsidP="00C04C7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010</w:t>
            </w:r>
          </w:p>
        </w:tc>
        <w:tc>
          <w:tcPr>
            <w:tcW w:w="994" w:type="dxa"/>
            <w:vAlign w:val="center"/>
          </w:tcPr>
          <w:p w14:paraId="3A00305D" w14:textId="17803A2A" w:rsidR="00C04C72" w:rsidRPr="0071649B" w:rsidRDefault="00C04C72" w:rsidP="00C04C7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58</w:t>
            </w:r>
          </w:p>
        </w:tc>
        <w:tc>
          <w:tcPr>
            <w:tcW w:w="1318" w:type="dxa"/>
            <w:vMerge/>
            <w:vAlign w:val="center"/>
          </w:tcPr>
          <w:p w14:paraId="687161A5" w14:textId="77777777" w:rsidR="00C04C72" w:rsidRPr="0071649B" w:rsidRDefault="00C04C72" w:rsidP="00C04C7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0BBDB45" w14:textId="77777777" w:rsidR="00C04C72" w:rsidRPr="0071649B" w:rsidRDefault="00C04C72" w:rsidP="00C04C72">
            <w:pPr>
              <w:rPr>
                <w:sz w:val="20"/>
                <w:szCs w:val="20"/>
              </w:rPr>
            </w:pPr>
          </w:p>
        </w:tc>
      </w:tr>
      <w:tr w:rsidR="00DD6E42" w:rsidRPr="0071649B" w14:paraId="2FAE71BB" w14:textId="77777777" w:rsidTr="00E611F3">
        <w:tc>
          <w:tcPr>
            <w:tcW w:w="0" w:type="auto"/>
            <w:vMerge w:val="restart"/>
            <w:vAlign w:val="center"/>
          </w:tcPr>
          <w:p w14:paraId="6E290A98" w14:textId="3B7BCE08" w:rsidR="00DD6E42" w:rsidRPr="0071649B" w:rsidRDefault="00DD6E42" w:rsidP="00DD6E4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mputations</w:t>
            </w:r>
          </w:p>
        </w:tc>
        <w:tc>
          <w:tcPr>
            <w:tcW w:w="0" w:type="auto"/>
            <w:vAlign w:val="center"/>
          </w:tcPr>
          <w:p w14:paraId="37886BE5" w14:textId="75732B92" w:rsidR="00DD6E42" w:rsidRPr="0071649B" w:rsidRDefault="00DD6E42" w:rsidP="00DD6E4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7A001A4" w14:textId="77777777" w:rsidR="00DD6E42" w:rsidRPr="0071649B" w:rsidRDefault="00DD6E42" w:rsidP="00DD6E4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06BB511" w14:textId="1C6E031D" w:rsidR="00DD6E42" w:rsidRPr="0071649B" w:rsidRDefault="00DD6E42" w:rsidP="00DD6E4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579</w:t>
            </w:r>
          </w:p>
        </w:tc>
        <w:tc>
          <w:tcPr>
            <w:tcW w:w="994" w:type="dxa"/>
            <w:vAlign w:val="center"/>
          </w:tcPr>
          <w:p w14:paraId="5F0E0166" w14:textId="437A39A4" w:rsidR="00DD6E42" w:rsidRPr="0071649B" w:rsidRDefault="00DD6E42" w:rsidP="00DD6E4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67</w:t>
            </w:r>
          </w:p>
        </w:tc>
        <w:tc>
          <w:tcPr>
            <w:tcW w:w="1318" w:type="dxa"/>
            <w:vMerge w:val="restart"/>
            <w:vAlign w:val="center"/>
          </w:tcPr>
          <w:p w14:paraId="5CA77DE6" w14:textId="5CC5EB1B" w:rsidR="00DD6E42" w:rsidRPr="0071649B" w:rsidRDefault="00DD6E42" w:rsidP="00DD6E4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.684</w:t>
            </w:r>
          </w:p>
        </w:tc>
        <w:tc>
          <w:tcPr>
            <w:tcW w:w="1134" w:type="dxa"/>
            <w:vMerge w:val="restart"/>
            <w:vAlign w:val="center"/>
          </w:tcPr>
          <w:p w14:paraId="2095D8E4" w14:textId="2FD95043" w:rsidR="00DD6E42" w:rsidRPr="0071649B" w:rsidRDefault="00DD6E42" w:rsidP="00DD6E4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3.927, 5.586)</w:t>
            </w:r>
          </w:p>
        </w:tc>
      </w:tr>
      <w:tr w:rsidR="00004249" w:rsidRPr="0071649B" w14:paraId="3D0236A8" w14:textId="77777777" w:rsidTr="00E611F3">
        <w:tc>
          <w:tcPr>
            <w:tcW w:w="0" w:type="auto"/>
            <w:vMerge/>
            <w:vAlign w:val="center"/>
          </w:tcPr>
          <w:p w14:paraId="524DD0AC" w14:textId="77777777" w:rsidR="00004249" w:rsidRPr="0071649B" w:rsidRDefault="00004249" w:rsidP="0000424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B4A1A" w14:textId="38EAD065" w:rsidR="00004249" w:rsidRPr="0071649B" w:rsidRDefault="00004249" w:rsidP="0000424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9668555" w14:textId="430214B5" w:rsidR="00004249" w:rsidRPr="0071649B" w:rsidRDefault="00004249" w:rsidP="0000424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604</w:t>
            </w:r>
          </w:p>
        </w:tc>
        <w:tc>
          <w:tcPr>
            <w:tcW w:w="994" w:type="dxa"/>
            <w:vAlign w:val="center"/>
          </w:tcPr>
          <w:p w14:paraId="6D160F6D" w14:textId="41E12C36" w:rsidR="00004249" w:rsidRPr="0071649B" w:rsidRDefault="00004249" w:rsidP="0000424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2</w:t>
            </w:r>
          </w:p>
        </w:tc>
        <w:tc>
          <w:tcPr>
            <w:tcW w:w="1318" w:type="dxa"/>
            <w:vMerge/>
            <w:vAlign w:val="center"/>
          </w:tcPr>
          <w:p w14:paraId="702C6E56" w14:textId="77777777" w:rsidR="00004249" w:rsidRPr="0071649B" w:rsidRDefault="00004249" w:rsidP="0000424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91D76C" w14:textId="77777777" w:rsidR="00004249" w:rsidRPr="0071649B" w:rsidRDefault="00004249" w:rsidP="00004249">
            <w:pPr>
              <w:rPr>
                <w:sz w:val="20"/>
                <w:szCs w:val="20"/>
              </w:rPr>
            </w:pPr>
          </w:p>
        </w:tc>
      </w:tr>
      <w:tr w:rsidR="007F2A3F" w:rsidRPr="0071649B" w14:paraId="37F84FEE" w14:textId="77777777" w:rsidTr="00E611F3">
        <w:tc>
          <w:tcPr>
            <w:tcW w:w="0" w:type="auto"/>
            <w:vMerge w:val="restart"/>
            <w:vAlign w:val="center"/>
          </w:tcPr>
          <w:p w14:paraId="18F79E94" w14:textId="3AFEC252" w:rsidR="007F2A3F" w:rsidRPr="0071649B" w:rsidRDefault="007F2A3F" w:rsidP="007F2A3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utonomic neuropathy</w:t>
            </w:r>
          </w:p>
        </w:tc>
        <w:tc>
          <w:tcPr>
            <w:tcW w:w="0" w:type="auto"/>
            <w:vAlign w:val="center"/>
          </w:tcPr>
          <w:p w14:paraId="6E8B5B8B" w14:textId="5E5B6B09" w:rsidR="007F2A3F" w:rsidRPr="0071649B" w:rsidRDefault="007F2A3F" w:rsidP="007F2A3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43E425" w14:textId="77777777" w:rsidR="007F2A3F" w:rsidRPr="0071649B" w:rsidRDefault="007F2A3F" w:rsidP="007F2A3F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0E945B00" w14:textId="6D645BF5" w:rsidR="007F2A3F" w:rsidRPr="0071649B" w:rsidRDefault="007F2A3F" w:rsidP="007F2A3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06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73D6B4" w14:textId="3E28AC0F" w:rsidR="007F2A3F" w:rsidRPr="0071649B" w:rsidRDefault="007F2A3F" w:rsidP="007F2A3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769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95FF24" w14:textId="1886C20B" w:rsidR="007F2A3F" w:rsidRPr="0071649B" w:rsidRDefault="007F2A3F" w:rsidP="007F2A3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7.03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69EEBA" w14:textId="04CEECCD" w:rsidR="007F2A3F" w:rsidRPr="0071649B" w:rsidRDefault="007F2A3F" w:rsidP="007F2A3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34.509, 64.101)</w:t>
            </w:r>
          </w:p>
        </w:tc>
      </w:tr>
      <w:tr w:rsidR="00801C3E" w:rsidRPr="0071649B" w14:paraId="091FC1B9" w14:textId="77777777" w:rsidTr="00E611F3">
        <w:tc>
          <w:tcPr>
            <w:tcW w:w="0" w:type="auto"/>
            <w:vMerge/>
            <w:vAlign w:val="center"/>
          </w:tcPr>
          <w:p w14:paraId="4C1F28B0" w14:textId="77777777" w:rsidR="00801C3E" w:rsidRPr="0071649B" w:rsidRDefault="00801C3E" w:rsidP="00801C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8CFDC" w14:textId="5909A5EC" w:rsidR="00801C3E" w:rsidRPr="0071649B" w:rsidRDefault="00801C3E" w:rsidP="00801C3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9FB28A6" w14:textId="395D7E36" w:rsidR="00801C3E" w:rsidRPr="0071649B" w:rsidRDefault="00801C3E" w:rsidP="00801C3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65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536090" w14:textId="52BFB163" w:rsidR="00801C3E" w:rsidRPr="0071649B" w:rsidRDefault="00801C3E" w:rsidP="00801C3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04FBC89" w14:textId="77777777" w:rsidR="00801C3E" w:rsidRPr="0071649B" w:rsidRDefault="00801C3E" w:rsidP="00801C3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00A0A5" w14:textId="77777777" w:rsidR="00801C3E" w:rsidRPr="0071649B" w:rsidRDefault="00801C3E" w:rsidP="00801C3E">
            <w:pPr>
              <w:rPr>
                <w:sz w:val="20"/>
                <w:szCs w:val="20"/>
              </w:rPr>
            </w:pPr>
          </w:p>
        </w:tc>
      </w:tr>
      <w:tr w:rsidR="00663743" w:rsidRPr="0071649B" w14:paraId="1AA26DC3" w14:textId="77777777" w:rsidTr="00E611F3">
        <w:tc>
          <w:tcPr>
            <w:tcW w:w="0" w:type="auto"/>
            <w:vMerge w:val="restart"/>
            <w:vAlign w:val="center"/>
          </w:tcPr>
          <w:p w14:paraId="22577947" w14:textId="4785B49D" w:rsidR="00663743" w:rsidRPr="0071649B" w:rsidRDefault="00663743" w:rsidP="0066374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KD</w:t>
            </w:r>
          </w:p>
        </w:tc>
        <w:tc>
          <w:tcPr>
            <w:tcW w:w="0" w:type="auto"/>
            <w:vAlign w:val="center"/>
          </w:tcPr>
          <w:p w14:paraId="10D44C92" w14:textId="742620CB" w:rsidR="00663743" w:rsidRPr="0071649B" w:rsidRDefault="00663743" w:rsidP="0066374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B8A4439" w14:textId="77777777" w:rsidR="00663743" w:rsidRPr="0071649B" w:rsidRDefault="00663743" w:rsidP="0066374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4268079D" w14:textId="16B1579A" w:rsidR="00663743" w:rsidRPr="0071649B" w:rsidRDefault="00663743" w:rsidP="0066374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2,29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F8E1C3" w14:textId="2C7A795A" w:rsidR="00663743" w:rsidRPr="0071649B" w:rsidRDefault="00663743" w:rsidP="0066374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,333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684882" w14:textId="39041D54" w:rsidR="00663743" w:rsidRPr="0071649B" w:rsidRDefault="00663743" w:rsidP="0066374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19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B28B9A" w14:textId="6DE5F096" w:rsidR="00663743" w:rsidRPr="0071649B" w:rsidRDefault="00663743" w:rsidP="0066374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139, 2.245)</w:t>
            </w:r>
          </w:p>
        </w:tc>
      </w:tr>
      <w:tr w:rsidR="00B87D52" w:rsidRPr="0071649B" w14:paraId="07AB9B5A" w14:textId="77777777" w:rsidTr="00E611F3">
        <w:tc>
          <w:tcPr>
            <w:tcW w:w="0" w:type="auto"/>
            <w:vMerge/>
            <w:vAlign w:val="center"/>
          </w:tcPr>
          <w:p w14:paraId="64598B02" w14:textId="77777777" w:rsidR="00B87D52" w:rsidRPr="0071649B" w:rsidRDefault="00B87D52" w:rsidP="00B87D5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6BC45" w14:textId="2DB4097A" w:rsidR="00B87D52" w:rsidRPr="0071649B" w:rsidRDefault="00B87D52" w:rsidP="00B87D5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0E1762B" w14:textId="718E3354" w:rsidR="00B87D52" w:rsidRPr="0071649B" w:rsidRDefault="00B87D52" w:rsidP="00B87D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5,21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7EED97" w14:textId="77542236" w:rsidR="00B87D52" w:rsidRPr="0071649B" w:rsidRDefault="00B87D52" w:rsidP="00B87D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,923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E8DC559" w14:textId="77777777" w:rsidR="00B87D52" w:rsidRPr="0071649B" w:rsidRDefault="00B87D52" w:rsidP="00B87D5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D8B530" w14:textId="77777777" w:rsidR="00B87D52" w:rsidRPr="0071649B" w:rsidRDefault="00B87D52" w:rsidP="00B87D52">
            <w:pPr>
              <w:rPr>
                <w:sz w:val="20"/>
                <w:szCs w:val="20"/>
              </w:rPr>
            </w:pPr>
          </w:p>
        </w:tc>
      </w:tr>
      <w:tr w:rsidR="00E263C0" w:rsidRPr="0071649B" w14:paraId="527DA7D7" w14:textId="77777777" w:rsidTr="00E611F3">
        <w:tc>
          <w:tcPr>
            <w:tcW w:w="0" w:type="auto"/>
            <w:vMerge w:val="restart"/>
            <w:vAlign w:val="center"/>
          </w:tcPr>
          <w:p w14:paraId="5D7385EA" w14:textId="6F6EB3A3" w:rsidR="00E263C0" w:rsidRPr="0071649B" w:rsidRDefault="00E263C0" w:rsidP="00E263C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Foot ulcers</w:t>
            </w:r>
          </w:p>
        </w:tc>
        <w:tc>
          <w:tcPr>
            <w:tcW w:w="0" w:type="auto"/>
            <w:vAlign w:val="center"/>
          </w:tcPr>
          <w:p w14:paraId="33E54105" w14:textId="75C4F47E" w:rsidR="00E263C0" w:rsidRPr="0071649B" w:rsidRDefault="00E263C0" w:rsidP="00E263C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CFC1C94" w14:textId="77777777" w:rsidR="00E263C0" w:rsidRPr="0071649B" w:rsidRDefault="00E263C0" w:rsidP="00E263C0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6EE149B5" w14:textId="3CF1C3C5" w:rsidR="00E263C0" w:rsidRPr="0071649B" w:rsidRDefault="00E263C0" w:rsidP="00E263C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7,37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D58CFA" w14:textId="21F02E51" w:rsidR="00E263C0" w:rsidRPr="0071649B" w:rsidRDefault="00E263C0" w:rsidP="00E263C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302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7257518" w14:textId="403FF870" w:rsidR="00E263C0" w:rsidRPr="0071649B" w:rsidRDefault="00E263C0" w:rsidP="00E263C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.54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0A0565" w14:textId="712AAED6" w:rsidR="00E263C0" w:rsidRPr="0071649B" w:rsidRDefault="00E263C0" w:rsidP="00E263C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6.092, 7.020)</w:t>
            </w:r>
          </w:p>
        </w:tc>
      </w:tr>
      <w:tr w:rsidR="005856C8" w:rsidRPr="0071649B" w14:paraId="2F0D2A40" w14:textId="77777777" w:rsidTr="00E611F3">
        <w:tc>
          <w:tcPr>
            <w:tcW w:w="0" w:type="auto"/>
            <w:vMerge/>
          </w:tcPr>
          <w:p w14:paraId="2A4F5A6F" w14:textId="77777777" w:rsidR="005856C8" w:rsidRPr="0071649B" w:rsidRDefault="005856C8" w:rsidP="005856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4D0F11" w14:textId="5E439B91" w:rsidR="005856C8" w:rsidRPr="0071649B" w:rsidRDefault="005856C8" w:rsidP="005856C8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447E89A" w14:textId="162D936C" w:rsidR="005856C8" w:rsidRPr="0071649B" w:rsidRDefault="005856C8" w:rsidP="005856C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14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B3253A" w14:textId="6D7D6056" w:rsidR="005856C8" w:rsidRPr="0071649B" w:rsidRDefault="005856C8" w:rsidP="005856C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94</w:t>
            </w:r>
          </w:p>
        </w:tc>
        <w:tc>
          <w:tcPr>
            <w:tcW w:w="1318" w:type="dxa"/>
            <w:vMerge/>
            <w:shd w:val="clear" w:color="auto" w:fill="auto"/>
          </w:tcPr>
          <w:p w14:paraId="096CC2DB" w14:textId="77777777" w:rsidR="005856C8" w:rsidRPr="0071649B" w:rsidRDefault="005856C8" w:rsidP="005856C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7C13B7" w14:textId="77777777" w:rsidR="005856C8" w:rsidRPr="0071649B" w:rsidRDefault="005856C8" w:rsidP="005856C8">
            <w:pPr>
              <w:rPr>
                <w:sz w:val="20"/>
                <w:szCs w:val="20"/>
              </w:rPr>
            </w:pPr>
          </w:p>
        </w:tc>
      </w:tr>
      <w:tr w:rsidR="00E611F3" w:rsidRPr="0071649B" w14:paraId="6E486638" w14:textId="77777777" w:rsidTr="00E611F3">
        <w:tc>
          <w:tcPr>
            <w:tcW w:w="0" w:type="auto"/>
          </w:tcPr>
          <w:p w14:paraId="271A99C4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ardiovascular outcomes</w:t>
            </w:r>
          </w:p>
        </w:tc>
        <w:tc>
          <w:tcPr>
            <w:tcW w:w="0" w:type="auto"/>
          </w:tcPr>
          <w:p w14:paraId="4289B6BD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bookmarkStart w:id="0" w:name="_Hlk147237215"/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383455E4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4ACFCE84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0C7E814A" w14:textId="3CDE4CB0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6C32A748" w14:textId="659D5A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bookmarkEnd w:id="0"/>
      <w:tr w:rsidR="00E90696" w:rsidRPr="0071649B" w14:paraId="1FD59DEE" w14:textId="77777777" w:rsidTr="00E611F3">
        <w:tc>
          <w:tcPr>
            <w:tcW w:w="0" w:type="auto"/>
            <w:vMerge w:val="restart"/>
            <w:vAlign w:val="center"/>
          </w:tcPr>
          <w:p w14:paraId="6A86764A" w14:textId="15A63521" w:rsidR="00E90696" w:rsidRPr="0071649B" w:rsidRDefault="00E90696" w:rsidP="00E9069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vAlign w:val="center"/>
          </w:tcPr>
          <w:p w14:paraId="4374F024" w14:textId="1FE48395" w:rsidR="00E90696" w:rsidRPr="0071649B" w:rsidRDefault="00E90696" w:rsidP="00E9069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82D6732" w14:textId="77777777" w:rsidR="00E90696" w:rsidRPr="0071649B" w:rsidRDefault="00E90696" w:rsidP="00E9069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0DCEC5E" w14:textId="3A69465F" w:rsidR="00E90696" w:rsidRPr="0071649B" w:rsidRDefault="00E90696" w:rsidP="00E9069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0,043</w:t>
            </w:r>
          </w:p>
        </w:tc>
        <w:tc>
          <w:tcPr>
            <w:tcW w:w="994" w:type="dxa"/>
            <w:vAlign w:val="center"/>
          </w:tcPr>
          <w:p w14:paraId="366487B9" w14:textId="73BD8373" w:rsidR="00E90696" w:rsidRPr="0071649B" w:rsidRDefault="00E90696" w:rsidP="00E9069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2,269</w:t>
            </w:r>
          </w:p>
        </w:tc>
        <w:tc>
          <w:tcPr>
            <w:tcW w:w="1318" w:type="dxa"/>
            <w:vMerge w:val="restart"/>
            <w:vAlign w:val="center"/>
          </w:tcPr>
          <w:p w14:paraId="237C37E7" w14:textId="694DA38A" w:rsidR="00E90696" w:rsidRPr="0071649B" w:rsidRDefault="00E90696" w:rsidP="00E9069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825</w:t>
            </w:r>
          </w:p>
        </w:tc>
        <w:tc>
          <w:tcPr>
            <w:tcW w:w="1134" w:type="dxa"/>
            <w:vMerge w:val="restart"/>
            <w:vAlign w:val="center"/>
          </w:tcPr>
          <w:p w14:paraId="6F79699D" w14:textId="6287C4BD" w:rsidR="00E90696" w:rsidRPr="0071649B" w:rsidRDefault="00E90696" w:rsidP="00E9069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786, 1.864)</w:t>
            </w:r>
          </w:p>
        </w:tc>
      </w:tr>
      <w:tr w:rsidR="00AF689E" w:rsidRPr="0071649B" w14:paraId="4FB382B9" w14:textId="77777777" w:rsidTr="00E611F3">
        <w:tc>
          <w:tcPr>
            <w:tcW w:w="0" w:type="auto"/>
            <w:vMerge/>
            <w:vAlign w:val="center"/>
          </w:tcPr>
          <w:p w14:paraId="61186A88" w14:textId="77777777" w:rsidR="00AF689E" w:rsidRPr="0071649B" w:rsidRDefault="00AF689E" w:rsidP="00AF689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BD0A8" w14:textId="00394390" w:rsidR="00AF689E" w:rsidRPr="0071649B" w:rsidRDefault="00AF689E" w:rsidP="00AF689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0406A10" w14:textId="4868C3EB" w:rsidR="00AF689E" w:rsidRPr="0071649B" w:rsidRDefault="00AF689E" w:rsidP="00AF689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1,447</w:t>
            </w:r>
          </w:p>
        </w:tc>
        <w:tc>
          <w:tcPr>
            <w:tcW w:w="994" w:type="dxa"/>
            <w:vAlign w:val="center"/>
          </w:tcPr>
          <w:p w14:paraId="0231C807" w14:textId="7630F2FF" w:rsidR="00AF689E" w:rsidRPr="0071649B" w:rsidRDefault="00AF689E" w:rsidP="00AF689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,666</w:t>
            </w:r>
          </w:p>
        </w:tc>
        <w:tc>
          <w:tcPr>
            <w:tcW w:w="1318" w:type="dxa"/>
            <w:vMerge/>
            <w:vAlign w:val="center"/>
          </w:tcPr>
          <w:p w14:paraId="288FD8EB" w14:textId="77777777" w:rsidR="00AF689E" w:rsidRPr="0071649B" w:rsidRDefault="00AF689E" w:rsidP="00AF689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817D5F" w14:textId="77777777" w:rsidR="00AF689E" w:rsidRPr="0071649B" w:rsidRDefault="00AF689E" w:rsidP="00AF689E">
            <w:pPr>
              <w:rPr>
                <w:sz w:val="20"/>
                <w:szCs w:val="20"/>
              </w:rPr>
            </w:pPr>
          </w:p>
        </w:tc>
      </w:tr>
      <w:tr w:rsidR="00422152" w:rsidRPr="0071649B" w14:paraId="0061E505" w14:textId="77777777" w:rsidTr="00E611F3">
        <w:tc>
          <w:tcPr>
            <w:tcW w:w="0" w:type="auto"/>
            <w:vMerge w:val="restart"/>
            <w:vAlign w:val="center"/>
          </w:tcPr>
          <w:p w14:paraId="34AACB8C" w14:textId="3EA71E4A" w:rsidR="00422152" w:rsidRPr="0071649B" w:rsidRDefault="00422152" w:rsidP="0042215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174F999F" w14:textId="1C989DB5" w:rsidR="00422152" w:rsidRPr="0071649B" w:rsidRDefault="00422152" w:rsidP="0042215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63C5217B" w14:textId="77777777" w:rsidR="00422152" w:rsidRPr="0071649B" w:rsidRDefault="00422152" w:rsidP="0042215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CA258C8" w14:textId="30AEC7CB" w:rsidR="00422152" w:rsidRPr="0071649B" w:rsidRDefault="00422152" w:rsidP="004221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4,189</w:t>
            </w:r>
          </w:p>
        </w:tc>
        <w:tc>
          <w:tcPr>
            <w:tcW w:w="994" w:type="dxa"/>
            <w:vAlign w:val="center"/>
          </w:tcPr>
          <w:p w14:paraId="1B34B61E" w14:textId="3C337A42" w:rsidR="00422152" w:rsidRPr="0071649B" w:rsidRDefault="00422152" w:rsidP="004221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9,249</w:t>
            </w:r>
          </w:p>
        </w:tc>
        <w:tc>
          <w:tcPr>
            <w:tcW w:w="1318" w:type="dxa"/>
            <w:vMerge w:val="restart"/>
            <w:vAlign w:val="center"/>
          </w:tcPr>
          <w:p w14:paraId="10B7CB55" w14:textId="3DAC7F99" w:rsidR="00422152" w:rsidRPr="0071649B" w:rsidRDefault="00422152" w:rsidP="004221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827</w:t>
            </w:r>
          </w:p>
        </w:tc>
        <w:tc>
          <w:tcPr>
            <w:tcW w:w="1134" w:type="dxa"/>
            <w:vMerge w:val="restart"/>
            <w:vAlign w:val="center"/>
          </w:tcPr>
          <w:p w14:paraId="760030ED" w14:textId="1DA7F7D6" w:rsidR="00422152" w:rsidRPr="0071649B" w:rsidRDefault="00422152" w:rsidP="004221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787, 1.869)</w:t>
            </w:r>
          </w:p>
        </w:tc>
      </w:tr>
      <w:tr w:rsidR="00D95316" w:rsidRPr="0071649B" w14:paraId="2F8C86F2" w14:textId="77777777" w:rsidTr="00E611F3">
        <w:tc>
          <w:tcPr>
            <w:tcW w:w="0" w:type="auto"/>
            <w:vMerge/>
            <w:vAlign w:val="center"/>
          </w:tcPr>
          <w:p w14:paraId="469B9A1A" w14:textId="77777777" w:rsidR="00D95316" w:rsidRPr="0071649B" w:rsidRDefault="00D95316" w:rsidP="00D9531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3B482" w14:textId="4CBDDC20" w:rsidR="00D95316" w:rsidRPr="0071649B" w:rsidRDefault="00D95316" w:rsidP="00D9531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23E0B805" w14:textId="1DE602B5" w:rsidR="00D95316" w:rsidRPr="0071649B" w:rsidRDefault="00D95316" w:rsidP="00D953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5,887</w:t>
            </w:r>
          </w:p>
        </w:tc>
        <w:tc>
          <w:tcPr>
            <w:tcW w:w="994" w:type="dxa"/>
            <w:vAlign w:val="center"/>
          </w:tcPr>
          <w:p w14:paraId="7F0054A8" w14:textId="1C028D3B" w:rsidR="00D95316" w:rsidRPr="0071649B" w:rsidRDefault="00D95316" w:rsidP="00D953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,432</w:t>
            </w:r>
          </w:p>
        </w:tc>
        <w:tc>
          <w:tcPr>
            <w:tcW w:w="1318" w:type="dxa"/>
            <w:vMerge/>
            <w:vAlign w:val="center"/>
          </w:tcPr>
          <w:p w14:paraId="40FCBE2B" w14:textId="77777777" w:rsidR="00D95316" w:rsidRPr="0071649B" w:rsidRDefault="00D95316" w:rsidP="00D9531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185548" w14:textId="77777777" w:rsidR="00D95316" w:rsidRPr="0071649B" w:rsidRDefault="00D95316" w:rsidP="00D95316">
            <w:pPr>
              <w:rPr>
                <w:sz w:val="20"/>
                <w:szCs w:val="20"/>
              </w:rPr>
            </w:pPr>
          </w:p>
        </w:tc>
      </w:tr>
      <w:tr w:rsidR="00CE75C9" w:rsidRPr="0071649B" w14:paraId="3CDB48EC" w14:textId="77777777" w:rsidTr="00E611F3">
        <w:tc>
          <w:tcPr>
            <w:tcW w:w="0" w:type="auto"/>
            <w:vMerge w:val="restart"/>
            <w:vAlign w:val="center"/>
          </w:tcPr>
          <w:p w14:paraId="3D21B8F2" w14:textId="504EBBD5" w:rsidR="00CE75C9" w:rsidRPr="0071649B" w:rsidRDefault="00CE75C9" w:rsidP="00CE75C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51C0FD3F" w14:textId="25E6F389" w:rsidR="00CE75C9" w:rsidRPr="0071649B" w:rsidRDefault="00CE75C9" w:rsidP="00CE75C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C031DA" w14:textId="77777777" w:rsidR="00CE75C9" w:rsidRPr="0071649B" w:rsidRDefault="00CE75C9" w:rsidP="00CE75C9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F455B7A" w14:textId="534DD8E8" w:rsidR="00CE75C9" w:rsidRPr="0071649B" w:rsidRDefault="00CE75C9" w:rsidP="00CE75C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236</w:t>
            </w:r>
          </w:p>
        </w:tc>
        <w:tc>
          <w:tcPr>
            <w:tcW w:w="994" w:type="dxa"/>
            <w:vAlign w:val="center"/>
          </w:tcPr>
          <w:p w14:paraId="12D324B9" w14:textId="6C870CFA" w:rsidR="00CE75C9" w:rsidRPr="0071649B" w:rsidRDefault="00CE75C9" w:rsidP="00CE75C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,303</w:t>
            </w:r>
          </w:p>
        </w:tc>
        <w:tc>
          <w:tcPr>
            <w:tcW w:w="1318" w:type="dxa"/>
            <w:vMerge w:val="restart"/>
            <w:vAlign w:val="center"/>
          </w:tcPr>
          <w:p w14:paraId="01DFC138" w14:textId="1D4A333D" w:rsidR="00CE75C9" w:rsidRPr="0071649B" w:rsidRDefault="00CE75C9" w:rsidP="00CE75C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80</w:t>
            </w:r>
          </w:p>
        </w:tc>
        <w:tc>
          <w:tcPr>
            <w:tcW w:w="1134" w:type="dxa"/>
            <w:vMerge w:val="restart"/>
            <w:vAlign w:val="center"/>
          </w:tcPr>
          <w:p w14:paraId="000437BF" w14:textId="429C5A11" w:rsidR="00CE75C9" w:rsidRPr="0071649B" w:rsidRDefault="00CE75C9" w:rsidP="00CE75C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42, 1.519)</w:t>
            </w:r>
          </w:p>
        </w:tc>
      </w:tr>
      <w:tr w:rsidR="00F2230B" w:rsidRPr="0071649B" w14:paraId="72AEE377" w14:textId="77777777" w:rsidTr="00E611F3">
        <w:tc>
          <w:tcPr>
            <w:tcW w:w="0" w:type="auto"/>
            <w:vMerge/>
            <w:vAlign w:val="center"/>
          </w:tcPr>
          <w:p w14:paraId="4389487D" w14:textId="77777777" w:rsidR="00F2230B" w:rsidRPr="0071649B" w:rsidRDefault="00F2230B" w:rsidP="00F2230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ECCC3" w14:textId="1B1371D7" w:rsidR="00F2230B" w:rsidRPr="0071649B" w:rsidRDefault="00F2230B" w:rsidP="00F2230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0F21727" w14:textId="1409C4B7" w:rsidR="00F2230B" w:rsidRPr="0071649B" w:rsidRDefault="00F2230B" w:rsidP="00F2230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2,383</w:t>
            </w:r>
          </w:p>
        </w:tc>
        <w:tc>
          <w:tcPr>
            <w:tcW w:w="994" w:type="dxa"/>
            <w:vAlign w:val="center"/>
          </w:tcPr>
          <w:p w14:paraId="226F037E" w14:textId="55CC578D" w:rsidR="00F2230B" w:rsidRPr="0071649B" w:rsidRDefault="00F2230B" w:rsidP="00F2230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,846</w:t>
            </w:r>
          </w:p>
        </w:tc>
        <w:tc>
          <w:tcPr>
            <w:tcW w:w="1318" w:type="dxa"/>
            <w:vMerge/>
            <w:vAlign w:val="center"/>
          </w:tcPr>
          <w:p w14:paraId="652FB554" w14:textId="77777777" w:rsidR="00F2230B" w:rsidRPr="0071649B" w:rsidRDefault="00F2230B" w:rsidP="00F2230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4C42E3" w14:textId="77777777" w:rsidR="00F2230B" w:rsidRPr="0071649B" w:rsidRDefault="00F2230B" w:rsidP="00F2230B">
            <w:pPr>
              <w:rPr>
                <w:sz w:val="20"/>
                <w:szCs w:val="20"/>
              </w:rPr>
            </w:pPr>
          </w:p>
        </w:tc>
      </w:tr>
      <w:tr w:rsidR="001C1316" w:rsidRPr="0071649B" w14:paraId="0BC3F286" w14:textId="77777777" w:rsidTr="00E611F3">
        <w:tc>
          <w:tcPr>
            <w:tcW w:w="0" w:type="auto"/>
            <w:vMerge w:val="restart"/>
            <w:vAlign w:val="center"/>
          </w:tcPr>
          <w:p w14:paraId="3A5946BD" w14:textId="2C4CB91F" w:rsidR="001C1316" w:rsidRPr="0071649B" w:rsidRDefault="001C1316" w:rsidP="001C131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stroke</w:t>
            </w:r>
          </w:p>
        </w:tc>
        <w:tc>
          <w:tcPr>
            <w:tcW w:w="0" w:type="auto"/>
            <w:vAlign w:val="center"/>
          </w:tcPr>
          <w:p w14:paraId="0DFB99E7" w14:textId="28198CE3" w:rsidR="001C1316" w:rsidRPr="0071649B" w:rsidRDefault="001C1316" w:rsidP="001C131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84BF336" w14:textId="77777777" w:rsidR="001C1316" w:rsidRPr="0071649B" w:rsidRDefault="001C1316" w:rsidP="001C1316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4BE0C3F" w14:textId="1F24F3B8" w:rsidR="001C1316" w:rsidRPr="0071649B" w:rsidRDefault="001C1316" w:rsidP="001C13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2,972</w:t>
            </w:r>
          </w:p>
        </w:tc>
        <w:tc>
          <w:tcPr>
            <w:tcW w:w="994" w:type="dxa"/>
            <w:vAlign w:val="center"/>
          </w:tcPr>
          <w:p w14:paraId="69E8BE7A" w14:textId="67A68CF1" w:rsidR="001C1316" w:rsidRPr="0071649B" w:rsidRDefault="001C1316" w:rsidP="001C13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385</w:t>
            </w:r>
          </w:p>
        </w:tc>
        <w:tc>
          <w:tcPr>
            <w:tcW w:w="1318" w:type="dxa"/>
            <w:vMerge w:val="restart"/>
            <w:vAlign w:val="center"/>
          </w:tcPr>
          <w:p w14:paraId="548DE641" w14:textId="2D9C37F6" w:rsidR="001C1316" w:rsidRPr="0071649B" w:rsidRDefault="001C1316" w:rsidP="001C13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66</w:t>
            </w:r>
          </w:p>
        </w:tc>
        <w:tc>
          <w:tcPr>
            <w:tcW w:w="1134" w:type="dxa"/>
            <w:vMerge w:val="restart"/>
            <w:vAlign w:val="center"/>
          </w:tcPr>
          <w:p w14:paraId="62C71D82" w14:textId="5D1BA7CA" w:rsidR="001C1316" w:rsidRPr="0071649B" w:rsidRDefault="001C1316" w:rsidP="001C131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07, 1.627)</w:t>
            </w:r>
          </w:p>
        </w:tc>
      </w:tr>
      <w:tr w:rsidR="00A07284" w:rsidRPr="0071649B" w14:paraId="5B4043E7" w14:textId="77777777" w:rsidTr="00E611F3">
        <w:tc>
          <w:tcPr>
            <w:tcW w:w="0" w:type="auto"/>
            <w:vMerge/>
          </w:tcPr>
          <w:p w14:paraId="773BC08A" w14:textId="77777777" w:rsidR="00A07284" w:rsidRPr="0071649B" w:rsidRDefault="00A07284" w:rsidP="00A07284">
            <w:pPr>
              <w:rPr>
                <w:sz w:val="20"/>
                <w:szCs w:val="20"/>
              </w:rPr>
            </w:pPr>
            <w:bookmarkStart w:id="1" w:name="_Hlk147233654"/>
          </w:p>
        </w:tc>
        <w:tc>
          <w:tcPr>
            <w:tcW w:w="0" w:type="auto"/>
          </w:tcPr>
          <w:p w14:paraId="4A56615F" w14:textId="61E5297A" w:rsidR="00A07284" w:rsidRPr="0071649B" w:rsidRDefault="00A07284" w:rsidP="00A0728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EE2616F" w14:textId="7B79F51B" w:rsidR="00A07284" w:rsidRPr="0071649B" w:rsidRDefault="00A07284" w:rsidP="00A072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3,838</w:t>
            </w:r>
          </w:p>
        </w:tc>
        <w:tc>
          <w:tcPr>
            <w:tcW w:w="994" w:type="dxa"/>
            <w:vAlign w:val="center"/>
          </w:tcPr>
          <w:p w14:paraId="7DC0DD0D" w14:textId="10BCFACE" w:rsidR="00A07284" w:rsidRPr="0071649B" w:rsidRDefault="00A07284" w:rsidP="00A072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435</w:t>
            </w:r>
          </w:p>
        </w:tc>
        <w:tc>
          <w:tcPr>
            <w:tcW w:w="1318" w:type="dxa"/>
            <w:vMerge/>
          </w:tcPr>
          <w:p w14:paraId="28F5D24C" w14:textId="77777777" w:rsidR="00A07284" w:rsidRPr="0071649B" w:rsidRDefault="00A07284" w:rsidP="00A0728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916E45" w14:textId="77777777" w:rsidR="00A07284" w:rsidRPr="0071649B" w:rsidRDefault="00A07284" w:rsidP="00A07284">
            <w:pPr>
              <w:rPr>
                <w:sz w:val="20"/>
                <w:szCs w:val="20"/>
              </w:rPr>
            </w:pPr>
          </w:p>
        </w:tc>
      </w:tr>
      <w:bookmarkEnd w:id="1"/>
      <w:tr w:rsidR="00E611F3" w:rsidRPr="0071649B" w14:paraId="07BEF2A9" w14:textId="77777777" w:rsidTr="00E611F3">
        <w:tc>
          <w:tcPr>
            <w:tcW w:w="0" w:type="auto"/>
          </w:tcPr>
          <w:p w14:paraId="16F05ADF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Neoplastic outcomes</w:t>
            </w:r>
          </w:p>
        </w:tc>
        <w:tc>
          <w:tcPr>
            <w:tcW w:w="0" w:type="auto"/>
          </w:tcPr>
          <w:p w14:paraId="1DDACB9F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6DC2457C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50F0A520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209C7CF" w14:textId="25E4FE6C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0C432A6B" w14:textId="159F84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CA074A" w:rsidRPr="0071649B" w14:paraId="3F49DB18" w14:textId="77777777" w:rsidTr="00E611F3">
        <w:tc>
          <w:tcPr>
            <w:tcW w:w="0" w:type="auto"/>
            <w:vMerge w:val="restart"/>
            <w:vAlign w:val="center"/>
          </w:tcPr>
          <w:p w14:paraId="4370022E" w14:textId="77777777" w:rsidR="00CA074A" w:rsidRPr="0071649B" w:rsidRDefault="00CA074A" w:rsidP="00CA074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3B106ECF" w14:textId="773EAA31" w:rsidR="00CA074A" w:rsidRPr="0071649B" w:rsidRDefault="00CA074A" w:rsidP="00CA074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077DBB6" w14:textId="77777777" w:rsidR="00CA074A" w:rsidRPr="0071649B" w:rsidRDefault="00CA074A" w:rsidP="00CA074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13486CC" w14:textId="33151532" w:rsidR="00CA074A" w:rsidRPr="0071649B" w:rsidRDefault="00CA074A" w:rsidP="00CA07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319</w:t>
            </w:r>
          </w:p>
        </w:tc>
        <w:tc>
          <w:tcPr>
            <w:tcW w:w="994" w:type="dxa"/>
            <w:vAlign w:val="center"/>
          </w:tcPr>
          <w:p w14:paraId="272403FF" w14:textId="4ADAE7FE" w:rsidR="00CA074A" w:rsidRPr="0071649B" w:rsidRDefault="00CA074A" w:rsidP="00CA07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41</w:t>
            </w:r>
          </w:p>
        </w:tc>
        <w:tc>
          <w:tcPr>
            <w:tcW w:w="1318" w:type="dxa"/>
            <w:vMerge w:val="restart"/>
            <w:vAlign w:val="center"/>
          </w:tcPr>
          <w:p w14:paraId="1EC45DDA" w14:textId="0E331F29" w:rsidR="00CA074A" w:rsidRPr="0071649B" w:rsidRDefault="00CA074A" w:rsidP="00CA07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235</w:t>
            </w:r>
          </w:p>
        </w:tc>
        <w:tc>
          <w:tcPr>
            <w:tcW w:w="1134" w:type="dxa"/>
            <w:vMerge w:val="restart"/>
            <w:vAlign w:val="center"/>
          </w:tcPr>
          <w:p w14:paraId="6E514826" w14:textId="5A3F2F3A" w:rsidR="00CA074A" w:rsidRPr="0071649B" w:rsidRDefault="00CA074A" w:rsidP="00CA074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898, 2.633)</w:t>
            </w:r>
          </w:p>
        </w:tc>
      </w:tr>
      <w:tr w:rsidR="006D76E5" w:rsidRPr="0071649B" w14:paraId="618F2173" w14:textId="77777777" w:rsidTr="00E611F3">
        <w:tc>
          <w:tcPr>
            <w:tcW w:w="0" w:type="auto"/>
            <w:vMerge/>
            <w:vAlign w:val="center"/>
          </w:tcPr>
          <w:p w14:paraId="0F66FE90" w14:textId="77777777" w:rsidR="006D76E5" w:rsidRPr="0071649B" w:rsidRDefault="006D76E5" w:rsidP="006D76E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0A1CA" w14:textId="334D97FD" w:rsidR="006D76E5" w:rsidRPr="0071649B" w:rsidRDefault="006D76E5" w:rsidP="006D76E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38BCD87" w14:textId="4B02EA64" w:rsidR="006D76E5" w:rsidRPr="0071649B" w:rsidRDefault="006D76E5" w:rsidP="006D76E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479</w:t>
            </w:r>
          </w:p>
        </w:tc>
        <w:tc>
          <w:tcPr>
            <w:tcW w:w="994" w:type="dxa"/>
            <w:vAlign w:val="center"/>
          </w:tcPr>
          <w:p w14:paraId="1558735C" w14:textId="49E6E67A" w:rsidR="006D76E5" w:rsidRPr="0071649B" w:rsidRDefault="006D76E5" w:rsidP="006D76E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2</w:t>
            </w:r>
          </w:p>
        </w:tc>
        <w:tc>
          <w:tcPr>
            <w:tcW w:w="1318" w:type="dxa"/>
            <w:vMerge/>
            <w:vAlign w:val="center"/>
          </w:tcPr>
          <w:p w14:paraId="415B6006" w14:textId="77777777" w:rsidR="006D76E5" w:rsidRPr="0071649B" w:rsidRDefault="006D76E5" w:rsidP="006D76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7FA94F" w14:textId="77777777" w:rsidR="006D76E5" w:rsidRPr="0071649B" w:rsidRDefault="006D76E5" w:rsidP="006D76E5">
            <w:pPr>
              <w:rPr>
                <w:sz w:val="20"/>
                <w:szCs w:val="20"/>
              </w:rPr>
            </w:pPr>
          </w:p>
        </w:tc>
      </w:tr>
      <w:tr w:rsidR="00660500" w:rsidRPr="0071649B" w14:paraId="59B7C8A6" w14:textId="77777777" w:rsidTr="00E611F3">
        <w:tc>
          <w:tcPr>
            <w:tcW w:w="0" w:type="auto"/>
            <w:vMerge w:val="restart"/>
            <w:vAlign w:val="center"/>
          </w:tcPr>
          <w:p w14:paraId="4B032C3E" w14:textId="77777777" w:rsidR="00660500" w:rsidRPr="0071649B" w:rsidRDefault="00660500" w:rsidP="0066050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53C51CD7" w14:textId="3A140FD0" w:rsidR="00660500" w:rsidRPr="0071649B" w:rsidRDefault="00660500" w:rsidP="0066050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4BF04789" w14:textId="77777777" w:rsidR="00660500" w:rsidRPr="0071649B" w:rsidRDefault="00660500" w:rsidP="00660500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BF52E08" w14:textId="2A554CFF" w:rsidR="00660500" w:rsidRPr="0071649B" w:rsidRDefault="00660500" w:rsidP="006605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094</w:t>
            </w:r>
          </w:p>
        </w:tc>
        <w:tc>
          <w:tcPr>
            <w:tcW w:w="994" w:type="dxa"/>
            <w:vAlign w:val="center"/>
          </w:tcPr>
          <w:p w14:paraId="67F3CBE2" w14:textId="25778E5B" w:rsidR="00660500" w:rsidRPr="0071649B" w:rsidRDefault="00660500" w:rsidP="006605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88</w:t>
            </w:r>
          </w:p>
        </w:tc>
        <w:tc>
          <w:tcPr>
            <w:tcW w:w="1318" w:type="dxa"/>
            <w:vMerge w:val="restart"/>
            <w:vAlign w:val="center"/>
          </w:tcPr>
          <w:p w14:paraId="000EEE81" w14:textId="535258D6" w:rsidR="00660500" w:rsidRPr="0071649B" w:rsidRDefault="00660500" w:rsidP="006605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037</w:t>
            </w:r>
          </w:p>
        </w:tc>
        <w:tc>
          <w:tcPr>
            <w:tcW w:w="1134" w:type="dxa"/>
            <w:vMerge w:val="restart"/>
            <w:vAlign w:val="center"/>
          </w:tcPr>
          <w:p w14:paraId="57E07A11" w14:textId="1926DE6A" w:rsidR="00660500" w:rsidRPr="0071649B" w:rsidRDefault="00660500" w:rsidP="006605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776, 2.338)</w:t>
            </w:r>
          </w:p>
        </w:tc>
      </w:tr>
      <w:tr w:rsidR="009F4C5A" w:rsidRPr="0071649B" w14:paraId="1FF83057" w14:textId="77777777" w:rsidTr="00E611F3">
        <w:tc>
          <w:tcPr>
            <w:tcW w:w="0" w:type="auto"/>
            <w:vMerge/>
            <w:vAlign w:val="center"/>
          </w:tcPr>
          <w:p w14:paraId="7A99740C" w14:textId="77777777" w:rsidR="009F4C5A" w:rsidRPr="0071649B" w:rsidRDefault="009F4C5A" w:rsidP="009F4C5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5F834" w14:textId="707F3000" w:rsidR="009F4C5A" w:rsidRPr="0071649B" w:rsidRDefault="009F4C5A" w:rsidP="009F4C5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C0FC8DE" w14:textId="769D09FA" w:rsidR="009F4C5A" w:rsidRPr="0071649B" w:rsidRDefault="009F4C5A" w:rsidP="009F4C5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445</w:t>
            </w:r>
          </w:p>
        </w:tc>
        <w:tc>
          <w:tcPr>
            <w:tcW w:w="994" w:type="dxa"/>
            <w:vAlign w:val="center"/>
          </w:tcPr>
          <w:p w14:paraId="4499CEBB" w14:textId="0194C29F" w:rsidR="009F4C5A" w:rsidRPr="0071649B" w:rsidRDefault="009F4C5A" w:rsidP="009F4C5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10</w:t>
            </w:r>
          </w:p>
        </w:tc>
        <w:tc>
          <w:tcPr>
            <w:tcW w:w="1318" w:type="dxa"/>
            <w:vMerge/>
            <w:vAlign w:val="center"/>
          </w:tcPr>
          <w:p w14:paraId="24A02DFE" w14:textId="77777777" w:rsidR="009F4C5A" w:rsidRPr="0071649B" w:rsidRDefault="009F4C5A" w:rsidP="009F4C5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113A59" w14:textId="77777777" w:rsidR="009F4C5A" w:rsidRPr="0071649B" w:rsidRDefault="009F4C5A" w:rsidP="009F4C5A">
            <w:pPr>
              <w:rPr>
                <w:sz w:val="20"/>
                <w:szCs w:val="20"/>
              </w:rPr>
            </w:pPr>
          </w:p>
        </w:tc>
      </w:tr>
      <w:tr w:rsidR="009879CA" w:rsidRPr="0071649B" w14:paraId="3AE65866" w14:textId="77777777" w:rsidTr="00E611F3">
        <w:tc>
          <w:tcPr>
            <w:tcW w:w="0" w:type="auto"/>
            <w:vMerge w:val="restart"/>
            <w:vAlign w:val="center"/>
          </w:tcPr>
          <w:p w14:paraId="0F634270" w14:textId="7634834B" w:rsidR="009879CA" w:rsidRPr="0071649B" w:rsidRDefault="009879CA" w:rsidP="009879C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6DF88B71" w14:textId="2EAF7BB3" w:rsidR="009879CA" w:rsidRPr="0071649B" w:rsidRDefault="009879CA" w:rsidP="009879C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0A5633" w14:textId="77777777" w:rsidR="009879CA" w:rsidRPr="0071649B" w:rsidRDefault="009879CA" w:rsidP="009879CA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E99CEF2" w14:textId="37B75556" w:rsidR="009879CA" w:rsidRPr="0071649B" w:rsidRDefault="009879CA" w:rsidP="009879C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7,843</w:t>
            </w:r>
          </w:p>
        </w:tc>
        <w:tc>
          <w:tcPr>
            <w:tcW w:w="994" w:type="dxa"/>
            <w:vAlign w:val="center"/>
          </w:tcPr>
          <w:p w14:paraId="1DA513D3" w14:textId="0F518D9A" w:rsidR="009879CA" w:rsidRPr="0071649B" w:rsidRDefault="009879CA" w:rsidP="009879C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430</w:t>
            </w:r>
          </w:p>
        </w:tc>
        <w:tc>
          <w:tcPr>
            <w:tcW w:w="1318" w:type="dxa"/>
            <w:vMerge w:val="restart"/>
            <w:vAlign w:val="center"/>
          </w:tcPr>
          <w:p w14:paraId="6408557B" w14:textId="2172C656" w:rsidR="009879CA" w:rsidRPr="0071649B" w:rsidRDefault="009879CA" w:rsidP="009879C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59</w:t>
            </w:r>
          </w:p>
        </w:tc>
        <w:tc>
          <w:tcPr>
            <w:tcW w:w="1134" w:type="dxa"/>
            <w:vMerge w:val="restart"/>
            <w:vAlign w:val="center"/>
          </w:tcPr>
          <w:p w14:paraId="2EC4470C" w14:textId="4B2FA34A" w:rsidR="009879CA" w:rsidRPr="0071649B" w:rsidRDefault="009879CA" w:rsidP="009879C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76, 1.249)</w:t>
            </w:r>
          </w:p>
        </w:tc>
      </w:tr>
      <w:tr w:rsidR="00614CB7" w:rsidRPr="0071649B" w14:paraId="7018DE7D" w14:textId="77777777" w:rsidTr="00E611F3">
        <w:tc>
          <w:tcPr>
            <w:tcW w:w="0" w:type="auto"/>
            <w:vMerge/>
            <w:vAlign w:val="center"/>
          </w:tcPr>
          <w:p w14:paraId="31DA0E02" w14:textId="77777777" w:rsidR="00614CB7" w:rsidRPr="0071649B" w:rsidRDefault="00614CB7" w:rsidP="00614CB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82B1C" w14:textId="410BD958" w:rsidR="00614CB7" w:rsidRPr="0071649B" w:rsidRDefault="00614CB7" w:rsidP="00614CB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27A967A" w14:textId="46B1F9C1" w:rsidR="00614CB7" w:rsidRPr="0071649B" w:rsidRDefault="00614CB7" w:rsidP="00614CB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7,143</w:t>
            </w:r>
          </w:p>
        </w:tc>
        <w:tc>
          <w:tcPr>
            <w:tcW w:w="994" w:type="dxa"/>
            <w:vAlign w:val="center"/>
          </w:tcPr>
          <w:p w14:paraId="63EBC732" w14:textId="34C72C6B" w:rsidR="00614CB7" w:rsidRPr="0071649B" w:rsidRDefault="00614CB7" w:rsidP="00614CB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326</w:t>
            </w:r>
          </w:p>
        </w:tc>
        <w:tc>
          <w:tcPr>
            <w:tcW w:w="1318" w:type="dxa"/>
            <w:vMerge/>
            <w:vAlign w:val="center"/>
          </w:tcPr>
          <w:p w14:paraId="77F81319" w14:textId="77777777" w:rsidR="00614CB7" w:rsidRPr="0071649B" w:rsidRDefault="00614CB7" w:rsidP="00614CB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019E0C" w14:textId="77777777" w:rsidR="00614CB7" w:rsidRPr="0071649B" w:rsidRDefault="00614CB7" w:rsidP="00614CB7">
            <w:pPr>
              <w:rPr>
                <w:sz w:val="20"/>
                <w:szCs w:val="20"/>
              </w:rPr>
            </w:pPr>
          </w:p>
        </w:tc>
      </w:tr>
      <w:tr w:rsidR="004B5B10" w:rsidRPr="0071649B" w14:paraId="6C986053" w14:textId="77777777" w:rsidTr="00E611F3">
        <w:tc>
          <w:tcPr>
            <w:tcW w:w="0" w:type="auto"/>
            <w:vMerge w:val="restart"/>
            <w:vAlign w:val="center"/>
          </w:tcPr>
          <w:p w14:paraId="051C6118" w14:textId="77777777" w:rsidR="004B5B10" w:rsidRPr="0071649B" w:rsidRDefault="004B5B10" w:rsidP="004B5B1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2CC58DB1" w14:textId="1D295367" w:rsidR="004B5B10" w:rsidRPr="0071649B" w:rsidRDefault="004B5B10" w:rsidP="004B5B1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1D98D14" w14:textId="77777777" w:rsidR="004B5B10" w:rsidRPr="0071649B" w:rsidRDefault="004B5B10" w:rsidP="004B5B10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2060093" w14:textId="5A2C0797" w:rsidR="004B5B10" w:rsidRPr="0071649B" w:rsidRDefault="004B5B10" w:rsidP="004B5B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804</w:t>
            </w:r>
          </w:p>
        </w:tc>
        <w:tc>
          <w:tcPr>
            <w:tcW w:w="994" w:type="dxa"/>
            <w:vAlign w:val="center"/>
          </w:tcPr>
          <w:p w14:paraId="3B50C5BE" w14:textId="662C15BA" w:rsidR="004B5B10" w:rsidRPr="0071649B" w:rsidRDefault="004B5B10" w:rsidP="004B5B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78</w:t>
            </w:r>
          </w:p>
        </w:tc>
        <w:tc>
          <w:tcPr>
            <w:tcW w:w="1318" w:type="dxa"/>
            <w:vMerge w:val="restart"/>
            <w:vAlign w:val="center"/>
          </w:tcPr>
          <w:p w14:paraId="4AF075AF" w14:textId="32388DF4" w:rsidR="004B5B10" w:rsidRPr="0071649B" w:rsidRDefault="004B5B10" w:rsidP="004B5B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71</w:t>
            </w:r>
          </w:p>
        </w:tc>
        <w:tc>
          <w:tcPr>
            <w:tcW w:w="1134" w:type="dxa"/>
            <w:vMerge w:val="restart"/>
            <w:vAlign w:val="center"/>
          </w:tcPr>
          <w:p w14:paraId="05DF8FB2" w14:textId="3EAA8B5A" w:rsidR="004B5B10" w:rsidRPr="0071649B" w:rsidRDefault="004B5B10" w:rsidP="004B5B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28, 1.628)</w:t>
            </w:r>
          </w:p>
        </w:tc>
      </w:tr>
      <w:tr w:rsidR="006E04B9" w:rsidRPr="0071649B" w14:paraId="3CD53AFF" w14:textId="77777777" w:rsidTr="00E611F3">
        <w:tc>
          <w:tcPr>
            <w:tcW w:w="0" w:type="auto"/>
            <w:vMerge/>
            <w:vAlign w:val="center"/>
          </w:tcPr>
          <w:p w14:paraId="2CB446FD" w14:textId="77777777" w:rsidR="006E04B9" w:rsidRPr="0071649B" w:rsidRDefault="006E04B9" w:rsidP="006E04B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4350C" w14:textId="5CD0B2B1" w:rsidR="006E04B9" w:rsidRPr="0071649B" w:rsidRDefault="006E04B9" w:rsidP="006E04B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143DEBB" w14:textId="444A73A9" w:rsidR="006E04B9" w:rsidRPr="0071649B" w:rsidRDefault="006E04B9" w:rsidP="006E04B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691</w:t>
            </w:r>
          </w:p>
        </w:tc>
        <w:tc>
          <w:tcPr>
            <w:tcW w:w="994" w:type="dxa"/>
            <w:vAlign w:val="center"/>
          </w:tcPr>
          <w:p w14:paraId="53C48FD0" w14:textId="7743F43B" w:rsidR="006E04B9" w:rsidRPr="0071649B" w:rsidRDefault="006E04B9" w:rsidP="006E04B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43</w:t>
            </w:r>
          </w:p>
        </w:tc>
        <w:tc>
          <w:tcPr>
            <w:tcW w:w="1318" w:type="dxa"/>
            <w:vMerge/>
            <w:vAlign w:val="center"/>
          </w:tcPr>
          <w:p w14:paraId="177D108F" w14:textId="77777777" w:rsidR="006E04B9" w:rsidRPr="0071649B" w:rsidRDefault="006E04B9" w:rsidP="006E04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F0ED88" w14:textId="77777777" w:rsidR="006E04B9" w:rsidRPr="0071649B" w:rsidRDefault="006E04B9" w:rsidP="006E04B9">
            <w:pPr>
              <w:rPr>
                <w:sz w:val="20"/>
                <w:szCs w:val="20"/>
              </w:rPr>
            </w:pPr>
          </w:p>
        </w:tc>
      </w:tr>
      <w:tr w:rsidR="00020091" w:rsidRPr="0071649B" w14:paraId="3037036E" w14:textId="77777777" w:rsidTr="00E611F3">
        <w:tc>
          <w:tcPr>
            <w:tcW w:w="0" w:type="auto"/>
            <w:vMerge w:val="restart"/>
            <w:vAlign w:val="center"/>
          </w:tcPr>
          <w:p w14:paraId="5B451224" w14:textId="5E2E06AF" w:rsidR="00020091" w:rsidRPr="0071649B" w:rsidRDefault="00020091" w:rsidP="0002009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Cholangiocarcinoma </w:t>
            </w:r>
          </w:p>
        </w:tc>
        <w:tc>
          <w:tcPr>
            <w:tcW w:w="0" w:type="auto"/>
            <w:vAlign w:val="center"/>
          </w:tcPr>
          <w:p w14:paraId="03D5D030" w14:textId="557153EF" w:rsidR="00020091" w:rsidRPr="0071649B" w:rsidRDefault="00020091" w:rsidP="0002009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CA08480" w14:textId="77777777" w:rsidR="00020091" w:rsidRPr="0071649B" w:rsidRDefault="00020091" w:rsidP="0002009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507EBC7" w14:textId="373798FF" w:rsidR="00020091" w:rsidRPr="0071649B" w:rsidRDefault="00020091" w:rsidP="000200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668</w:t>
            </w:r>
          </w:p>
        </w:tc>
        <w:tc>
          <w:tcPr>
            <w:tcW w:w="994" w:type="dxa"/>
            <w:vAlign w:val="center"/>
          </w:tcPr>
          <w:p w14:paraId="4BED23DC" w14:textId="6AF53657" w:rsidR="00020091" w:rsidRPr="0071649B" w:rsidRDefault="00020091" w:rsidP="000200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3</w:t>
            </w:r>
          </w:p>
        </w:tc>
        <w:tc>
          <w:tcPr>
            <w:tcW w:w="1318" w:type="dxa"/>
            <w:vMerge w:val="restart"/>
            <w:vAlign w:val="center"/>
          </w:tcPr>
          <w:p w14:paraId="134FC45D" w14:textId="08A58C6C" w:rsidR="00020091" w:rsidRPr="0071649B" w:rsidRDefault="00020091" w:rsidP="000200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96</w:t>
            </w:r>
          </w:p>
        </w:tc>
        <w:tc>
          <w:tcPr>
            <w:tcW w:w="1134" w:type="dxa"/>
            <w:vMerge w:val="restart"/>
            <w:vAlign w:val="center"/>
          </w:tcPr>
          <w:p w14:paraId="762CD011" w14:textId="5208B5CB" w:rsidR="00020091" w:rsidRPr="0071649B" w:rsidRDefault="00020091" w:rsidP="000200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87, 2.198)</w:t>
            </w:r>
          </w:p>
        </w:tc>
      </w:tr>
      <w:tr w:rsidR="002E6D0D" w:rsidRPr="0071649B" w14:paraId="3B42D39F" w14:textId="77777777" w:rsidTr="00E611F3">
        <w:tc>
          <w:tcPr>
            <w:tcW w:w="0" w:type="auto"/>
            <w:vMerge/>
            <w:vAlign w:val="center"/>
          </w:tcPr>
          <w:p w14:paraId="498B5220" w14:textId="77777777" w:rsidR="002E6D0D" w:rsidRPr="0071649B" w:rsidRDefault="002E6D0D" w:rsidP="002E6D0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A7430" w14:textId="0736250E" w:rsidR="002E6D0D" w:rsidRPr="0071649B" w:rsidRDefault="002E6D0D" w:rsidP="002E6D0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57A811C1" w14:textId="5C32A14A" w:rsidR="002E6D0D" w:rsidRPr="0071649B" w:rsidRDefault="002E6D0D" w:rsidP="002E6D0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658</w:t>
            </w:r>
          </w:p>
        </w:tc>
        <w:tc>
          <w:tcPr>
            <w:tcW w:w="994" w:type="dxa"/>
            <w:vAlign w:val="center"/>
          </w:tcPr>
          <w:p w14:paraId="65BDFB6B" w14:textId="1D626D20" w:rsidR="002E6D0D" w:rsidRPr="0071649B" w:rsidRDefault="002E6D0D" w:rsidP="002E6D0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3</w:t>
            </w:r>
          </w:p>
        </w:tc>
        <w:tc>
          <w:tcPr>
            <w:tcW w:w="1318" w:type="dxa"/>
            <w:vMerge/>
            <w:vAlign w:val="center"/>
          </w:tcPr>
          <w:p w14:paraId="2B2EFC50" w14:textId="77777777" w:rsidR="002E6D0D" w:rsidRPr="0071649B" w:rsidRDefault="002E6D0D" w:rsidP="002E6D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924A8D" w14:textId="77777777" w:rsidR="002E6D0D" w:rsidRPr="0071649B" w:rsidRDefault="002E6D0D" w:rsidP="002E6D0D">
            <w:pPr>
              <w:rPr>
                <w:sz w:val="20"/>
                <w:szCs w:val="20"/>
              </w:rPr>
            </w:pPr>
          </w:p>
        </w:tc>
      </w:tr>
      <w:tr w:rsidR="0032074E" w:rsidRPr="0071649B" w14:paraId="0B53FF07" w14:textId="77777777" w:rsidTr="00E611F3">
        <w:tc>
          <w:tcPr>
            <w:tcW w:w="0" w:type="auto"/>
            <w:vMerge w:val="restart"/>
            <w:vAlign w:val="center"/>
          </w:tcPr>
          <w:p w14:paraId="5013432A" w14:textId="07BE1F47" w:rsidR="0032074E" w:rsidRPr="0071649B" w:rsidRDefault="0032074E" w:rsidP="0032074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nal cancer</w:t>
            </w:r>
          </w:p>
        </w:tc>
        <w:tc>
          <w:tcPr>
            <w:tcW w:w="0" w:type="auto"/>
            <w:vAlign w:val="center"/>
          </w:tcPr>
          <w:p w14:paraId="7E0B8005" w14:textId="77ADD688" w:rsidR="0032074E" w:rsidRPr="0071649B" w:rsidRDefault="0032074E" w:rsidP="0032074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E048FBB" w14:textId="77777777" w:rsidR="0032074E" w:rsidRPr="0071649B" w:rsidRDefault="0032074E" w:rsidP="0032074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00ABADE" w14:textId="01D06877" w:rsidR="0032074E" w:rsidRPr="0071649B" w:rsidRDefault="0032074E" w:rsidP="00320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626</w:t>
            </w:r>
          </w:p>
        </w:tc>
        <w:tc>
          <w:tcPr>
            <w:tcW w:w="994" w:type="dxa"/>
            <w:vAlign w:val="center"/>
          </w:tcPr>
          <w:p w14:paraId="16AFD0DC" w14:textId="33445E7E" w:rsidR="0032074E" w:rsidRPr="0071649B" w:rsidRDefault="0032074E" w:rsidP="00320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39</w:t>
            </w:r>
          </w:p>
        </w:tc>
        <w:tc>
          <w:tcPr>
            <w:tcW w:w="1318" w:type="dxa"/>
            <w:vMerge w:val="restart"/>
            <w:vAlign w:val="center"/>
          </w:tcPr>
          <w:p w14:paraId="102818CA" w14:textId="157C76EA" w:rsidR="0032074E" w:rsidRPr="0071649B" w:rsidRDefault="0032074E" w:rsidP="00320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99</w:t>
            </w:r>
          </w:p>
        </w:tc>
        <w:tc>
          <w:tcPr>
            <w:tcW w:w="1134" w:type="dxa"/>
            <w:vMerge w:val="restart"/>
            <w:vAlign w:val="center"/>
          </w:tcPr>
          <w:p w14:paraId="6D4BADB6" w14:textId="62EAB91C" w:rsidR="0032074E" w:rsidRPr="0071649B" w:rsidRDefault="0032074E" w:rsidP="00320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81, 1.428)</w:t>
            </w:r>
          </w:p>
        </w:tc>
      </w:tr>
      <w:tr w:rsidR="00703270" w:rsidRPr="0071649B" w14:paraId="557AC421" w14:textId="77777777" w:rsidTr="00E611F3">
        <w:tc>
          <w:tcPr>
            <w:tcW w:w="0" w:type="auto"/>
            <w:vMerge/>
            <w:vAlign w:val="center"/>
          </w:tcPr>
          <w:p w14:paraId="306B7634" w14:textId="77777777" w:rsidR="00703270" w:rsidRPr="0071649B" w:rsidRDefault="00703270" w:rsidP="007032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26762" w14:textId="1A3B41E5" w:rsidR="00703270" w:rsidRPr="0071649B" w:rsidRDefault="00703270" w:rsidP="0070327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264E0CF" w14:textId="60E9E9A1" w:rsidR="00703270" w:rsidRPr="0071649B" w:rsidRDefault="00703270" w:rsidP="0070327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458</w:t>
            </w:r>
          </w:p>
        </w:tc>
        <w:tc>
          <w:tcPr>
            <w:tcW w:w="994" w:type="dxa"/>
            <w:vAlign w:val="center"/>
          </w:tcPr>
          <w:p w14:paraId="5311469B" w14:textId="08B4BEE0" w:rsidR="00703270" w:rsidRPr="0071649B" w:rsidRDefault="00703270" w:rsidP="0070327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76</w:t>
            </w:r>
          </w:p>
        </w:tc>
        <w:tc>
          <w:tcPr>
            <w:tcW w:w="1318" w:type="dxa"/>
            <w:vMerge/>
            <w:vAlign w:val="center"/>
          </w:tcPr>
          <w:p w14:paraId="062734B0" w14:textId="77777777" w:rsidR="00703270" w:rsidRPr="0071649B" w:rsidRDefault="00703270" w:rsidP="0070327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1CEB47" w14:textId="77777777" w:rsidR="00703270" w:rsidRPr="0071649B" w:rsidRDefault="00703270" w:rsidP="00703270">
            <w:pPr>
              <w:rPr>
                <w:sz w:val="20"/>
                <w:szCs w:val="20"/>
              </w:rPr>
            </w:pPr>
          </w:p>
        </w:tc>
      </w:tr>
      <w:tr w:rsidR="00187B80" w:rsidRPr="0071649B" w14:paraId="54267FD6" w14:textId="77777777" w:rsidTr="00E611F3">
        <w:tc>
          <w:tcPr>
            <w:tcW w:w="0" w:type="auto"/>
            <w:vMerge w:val="restart"/>
            <w:vAlign w:val="center"/>
          </w:tcPr>
          <w:p w14:paraId="7B9583A4" w14:textId="305C8EB1" w:rsidR="00187B80" w:rsidRPr="0071649B" w:rsidRDefault="00187B80" w:rsidP="00187B8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esophageal cancer</w:t>
            </w:r>
          </w:p>
        </w:tc>
        <w:tc>
          <w:tcPr>
            <w:tcW w:w="0" w:type="auto"/>
            <w:vAlign w:val="center"/>
          </w:tcPr>
          <w:p w14:paraId="6E5BAE41" w14:textId="630C1006" w:rsidR="00187B80" w:rsidRPr="0071649B" w:rsidRDefault="00187B80" w:rsidP="00187B8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1E82CCE" w14:textId="77777777" w:rsidR="00187B80" w:rsidRPr="0071649B" w:rsidRDefault="00187B80" w:rsidP="00187B80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30BA8FD" w14:textId="44309307" w:rsidR="00187B80" w:rsidRPr="0071649B" w:rsidRDefault="00187B80" w:rsidP="00187B8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410</w:t>
            </w:r>
          </w:p>
        </w:tc>
        <w:tc>
          <w:tcPr>
            <w:tcW w:w="994" w:type="dxa"/>
            <w:vAlign w:val="center"/>
          </w:tcPr>
          <w:p w14:paraId="615EB6B1" w14:textId="1685425F" w:rsidR="00187B80" w:rsidRPr="0071649B" w:rsidRDefault="00187B80" w:rsidP="00187B8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5</w:t>
            </w:r>
          </w:p>
        </w:tc>
        <w:tc>
          <w:tcPr>
            <w:tcW w:w="1318" w:type="dxa"/>
            <w:vMerge w:val="restart"/>
            <w:vAlign w:val="center"/>
          </w:tcPr>
          <w:p w14:paraId="7EA50B58" w14:textId="1C3D03D8" w:rsidR="00187B80" w:rsidRPr="0071649B" w:rsidRDefault="00187B80" w:rsidP="00187B8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38</w:t>
            </w:r>
          </w:p>
        </w:tc>
        <w:tc>
          <w:tcPr>
            <w:tcW w:w="1134" w:type="dxa"/>
            <w:vMerge w:val="restart"/>
            <w:vAlign w:val="center"/>
          </w:tcPr>
          <w:p w14:paraId="1CB12D60" w14:textId="6BC933E2" w:rsidR="00187B80" w:rsidRPr="0071649B" w:rsidRDefault="00187B80" w:rsidP="00187B8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95, 1.634)</w:t>
            </w:r>
          </w:p>
        </w:tc>
      </w:tr>
      <w:tr w:rsidR="00223ABE" w:rsidRPr="0071649B" w14:paraId="544A378C" w14:textId="77777777" w:rsidTr="00E611F3">
        <w:tc>
          <w:tcPr>
            <w:tcW w:w="0" w:type="auto"/>
            <w:vMerge/>
            <w:vAlign w:val="center"/>
          </w:tcPr>
          <w:p w14:paraId="640304EA" w14:textId="77777777" w:rsidR="00223ABE" w:rsidRPr="0071649B" w:rsidRDefault="00223ABE" w:rsidP="00223A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6C7B" w14:textId="4E38D911" w:rsidR="00223ABE" w:rsidRPr="0071649B" w:rsidRDefault="00223ABE" w:rsidP="00223AB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56AEA4F7" w14:textId="114FED4A" w:rsidR="00223ABE" w:rsidRPr="0071649B" w:rsidRDefault="00223ABE" w:rsidP="00223AB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449</w:t>
            </w:r>
          </w:p>
        </w:tc>
        <w:tc>
          <w:tcPr>
            <w:tcW w:w="994" w:type="dxa"/>
            <w:vAlign w:val="center"/>
          </w:tcPr>
          <w:p w14:paraId="04FB825B" w14:textId="424EDAE4" w:rsidR="00223ABE" w:rsidRPr="0071649B" w:rsidRDefault="00223ABE" w:rsidP="00223AB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3</w:t>
            </w:r>
          </w:p>
        </w:tc>
        <w:tc>
          <w:tcPr>
            <w:tcW w:w="1318" w:type="dxa"/>
            <w:vMerge/>
            <w:vAlign w:val="center"/>
          </w:tcPr>
          <w:p w14:paraId="75A42A03" w14:textId="77777777" w:rsidR="00223ABE" w:rsidRPr="0071649B" w:rsidRDefault="00223ABE" w:rsidP="00223AB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ECB0DF" w14:textId="77777777" w:rsidR="00223ABE" w:rsidRPr="0071649B" w:rsidRDefault="00223ABE" w:rsidP="00223ABE">
            <w:pPr>
              <w:rPr>
                <w:sz w:val="20"/>
                <w:szCs w:val="20"/>
              </w:rPr>
            </w:pPr>
          </w:p>
        </w:tc>
      </w:tr>
      <w:tr w:rsidR="00230AB2" w:rsidRPr="0071649B" w14:paraId="2DCC3E62" w14:textId="77777777" w:rsidTr="00E611F3">
        <w:tc>
          <w:tcPr>
            <w:tcW w:w="0" w:type="auto"/>
            <w:vMerge w:val="restart"/>
            <w:vAlign w:val="center"/>
          </w:tcPr>
          <w:p w14:paraId="4028423F" w14:textId="03A0A2FD" w:rsidR="00230AB2" w:rsidRPr="0071649B" w:rsidRDefault="00230AB2" w:rsidP="00230AB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vAlign w:val="center"/>
          </w:tcPr>
          <w:p w14:paraId="75EC38EA" w14:textId="60CF9051" w:rsidR="00230AB2" w:rsidRPr="0071649B" w:rsidRDefault="00230AB2" w:rsidP="00230AB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6382543C" w14:textId="77777777" w:rsidR="00230AB2" w:rsidRPr="0071649B" w:rsidRDefault="00230AB2" w:rsidP="00230AB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9E66A79" w14:textId="0B478E26" w:rsidR="00230AB2" w:rsidRPr="0071649B" w:rsidRDefault="00230AB2" w:rsidP="00230AB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964</w:t>
            </w:r>
          </w:p>
        </w:tc>
        <w:tc>
          <w:tcPr>
            <w:tcW w:w="994" w:type="dxa"/>
            <w:vAlign w:val="center"/>
          </w:tcPr>
          <w:p w14:paraId="378F7448" w14:textId="532505EB" w:rsidR="00230AB2" w:rsidRPr="0071649B" w:rsidRDefault="00230AB2" w:rsidP="00230AB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91</w:t>
            </w:r>
          </w:p>
        </w:tc>
        <w:tc>
          <w:tcPr>
            <w:tcW w:w="1318" w:type="dxa"/>
            <w:vMerge w:val="restart"/>
            <w:vAlign w:val="center"/>
          </w:tcPr>
          <w:p w14:paraId="07A365EF" w14:textId="19CDD375" w:rsidR="00230AB2" w:rsidRPr="0071649B" w:rsidRDefault="00230AB2" w:rsidP="00230AB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40</w:t>
            </w:r>
          </w:p>
        </w:tc>
        <w:tc>
          <w:tcPr>
            <w:tcW w:w="1134" w:type="dxa"/>
            <w:vMerge w:val="restart"/>
            <w:vAlign w:val="center"/>
          </w:tcPr>
          <w:p w14:paraId="228A46D6" w14:textId="0835DCD7" w:rsidR="00230AB2" w:rsidRPr="0071649B" w:rsidRDefault="00230AB2" w:rsidP="00230AB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57, 1.648)</w:t>
            </w:r>
          </w:p>
        </w:tc>
      </w:tr>
      <w:tr w:rsidR="00653BFA" w:rsidRPr="0071649B" w14:paraId="4B37FA98" w14:textId="77777777" w:rsidTr="00E611F3">
        <w:tc>
          <w:tcPr>
            <w:tcW w:w="0" w:type="auto"/>
            <w:vMerge/>
          </w:tcPr>
          <w:p w14:paraId="0F8209C0" w14:textId="77777777" w:rsidR="00653BFA" w:rsidRPr="0071649B" w:rsidRDefault="00653BFA" w:rsidP="00653BF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BCBD8E" w14:textId="02505DC0" w:rsidR="00653BFA" w:rsidRPr="0071649B" w:rsidRDefault="00653BFA" w:rsidP="00653BFA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05C0A9E9" w14:textId="4E60F877" w:rsidR="00653BFA" w:rsidRPr="0071649B" w:rsidRDefault="00653BFA" w:rsidP="00653B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025</w:t>
            </w:r>
          </w:p>
        </w:tc>
        <w:tc>
          <w:tcPr>
            <w:tcW w:w="994" w:type="dxa"/>
            <w:vAlign w:val="center"/>
          </w:tcPr>
          <w:p w14:paraId="4B430166" w14:textId="7928BCE0" w:rsidR="00653BFA" w:rsidRPr="0071649B" w:rsidRDefault="00653BFA" w:rsidP="00653BF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7</w:t>
            </w:r>
          </w:p>
        </w:tc>
        <w:tc>
          <w:tcPr>
            <w:tcW w:w="1318" w:type="dxa"/>
            <w:vMerge/>
          </w:tcPr>
          <w:p w14:paraId="6D8D5FBA" w14:textId="77777777" w:rsidR="00653BFA" w:rsidRPr="0071649B" w:rsidRDefault="00653BFA" w:rsidP="00653BF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9E4E8A" w14:textId="77777777" w:rsidR="00653BFA" w:rsidRPr="0071649B" w:rsidRDefault="00653BFA" w:rsidP="00653BFA">
            <w:pPr>
              <w:rPr>
                <w:sz w:val="20"/>
                <w:szCs w:val="20"/>
              </w:rPr>
            </w:pPr>
          </w:p>
        </w:tc>
      </w:tr>
      <w:tr w:rsidR="00E611F3" w:rsidRPr="0071649B" w14:paraId="6B63A175" w14:textId="77777777" w:rsidTr="00E611F3">
        <w:tc>
          <w:tcPr>
            <w:tcW w:w="0" w:type="auto"/>
          </w:tcPr>
          <w:p w14:paraId="7E3A16E2" w14:textId="46160F5E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All-cause mortality, dementia and liver outcomes</w:t>
            </w:r>
          </w:p>
        </w:tc>
        <w:tc>
          <w:tcPr>
            <w:tcW w:w="0" w:type="auto"/>
          </w:tcPr>
          <w:p w14:paraId="158CD470" w14:textId="4A4DCF7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56BE9BBC" w14:textId="261C93E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69696D56" w14:textId="3163851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3457D70A" w14:textId="227373C3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8E16EC7" w14:textId="4C96A62B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795F3D" w:rsidRPr="0071649B" w14:paraId="29643123" w14:textId="77777777" w:rsidTr="00E611F3">
        <w:tc>
          <w:tcPr>
            <w:tcW w:w="0" w:type="auto"/>
            <w:vMerge w:val="restart"/>
            <w:vAlign w:val="center"/>
          </w:tcPr>
          <w:p w14:paraId="61AF01B5" w14:textId="0F1B6B46" w:rsidR="00795F3D" w:rsidRPr="0071649B" w:rsidRDefault="00795F3D" w:rsidP="00795F3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78C789C0" w14:textId="15E060F9" w:rsidR="00795F3D" w:rsidRPr="0071649B" w:rsidRDefault="00795F3D" w:rsidP="00795F3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11E16FC6" w14:textId="77777777" w:rsidR="00795F3D" w:rsidRPr="0071649B" w:rsidRDefault="00795F3D" w:rsidP="00795F3D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089AB71" w14:textId="03FE32A1" w:rsidR="00795F3D" w:rsidRPr="0071649B" w:rsidRDefault="00795F3D" w:rsidP="00795F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688</w:t>
            </w:r>
          </w:p>
        </w:tc>
        <w:tc>
          <w:tcPr>
            <w:tcW w:w="994" w:type="dxa"/>
            <w:vAlign w:val="center"/>
          </w:tcPr>
          <w:p w14:paraId="0C82BD7C" w14:textId="49E900F6" w:rsidR="00795F3D" w:rsidRPr="0071649B" w:rsidRDefault="00795F3D" w:rsidP="00795F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4,002</w:t>
            </w:r>
          </w:p>
        </w:tc>
        <w:tc>
          <w:tcPr>
            <w:tcW w:w="1318" w:type="dxa"/>
            <w:vMerge w:val="restart"/>
            <w:vAlign w:val="center"/>
          </w:tcPr>
          <w:p w14:paraId="753DD4C5" w14:textId="7DF4728F" w:rsidR="00795F3D" w:rsidRPr="0071649B" w:rsidRDefault="00795F3D" w:rsidP="00795F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35</w:t>
            </w:r>
          </w:p>
        </w:tc>
        <w:tc>
          <w:tcPr>
            <w:tcW w:w="1134" w:type="dxa"/>
            <w:vMerge w:val="restart"/>
            <w:vAlign w:val="center"/>
          </w:tcPr>
          <w:p w14:paraId="60189049" w14:textId="25DBC1AD" w:rsidR="00795F3D" w:rsidRPr="0071649B" w:rsidRDefault="00795F3D" w:rsidP="00795F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05, 1.565)</w:t>
            </w:r>
          </w:p>
        </w:tc>
      </w:tr>
      <w:tr w:rsidR="004C5D21" w:rsidRPr="0071649B" w14:paraId="288CBAB2" w14:textId="77777777" w:rsidTr="00E611F3">
        <w:tc>
          <w:tcPr>
            <w:tcW w:w="0" w:type="auto"/>
            <w:vMerge/>
            <w:vAlign w:val="center"/>
          </w:tcPr>
          <w:p w14:paraId="03BDE5C8" w14:textId="77777777" w:rsidR="004C5D21" w:rsidRPr="0071649B" w:rsidRDefault="004C5D21" w:rsidP="004C5D2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4E9DF" w14:textId="19FC954C" w:rsidR="004C5D21" w:rsidRPr="0071649B" w:rsidRDefault="004C5D21" w:rsidP="004C5D2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E2CDD0A" w14:textId="0AD6B93C" w:rsidR="004C5D21" w:rsidRPr="0071649B" w:rsidRDefault="004C5D21" w:rsidP="004C5D2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688</w:t>
            </w:r>
          </w:p>
        </w:tc>
        <w:tc>
          <w:tcPr>
            <w:tcW w:w="994" w:type="dxa"/>
            <w:vAlign w:val="center"/>
          </w:tcPr>
          <w:p w14:paraId="2A2897FC" w14:textId="6A8CDA6F" w:rsidR="004C5D21" w:rsidRPr="0071649B" w:rsidRDefault="004C5D21" w:rsidP="004C5D2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,890</w:t>
            </w:r>
          </w:p>
        </w:tc>
        <w:tc>
          <w:tcPr>
            <w:tcW w:w="1318" w:type="dxa"/>
            <w:vMerge/>
            <w:vAlign w:val="center"/>
          </w:tcPr>
          <w:p w14:paraId="36748A30" w14:textId="77777777" w:rsidR="004C5D21" w:rsidRPr="0071649B" w:rsidRDefault="004C5D21" w:rsidP="004C5D2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613A7" w14:textId="77777777" w:rsidR="004C5D21" w:rsidRPr="0071649B" w:rsidRDefault="004C5D21" w:rsidP="004C5D21">
            <w:pPr>
              <w:rPr>
                <w:sz w:val="20"/>
                <w:szCs w:val="20"/>
              </w:rPr>
            </w:pPr>
          </w:p>
        </w:tc>
      </w:tr>
      <w:tr w:rsidR="00F80122" w:rsidRPr="0071649B" w14:paraId="0B0E6DC2" w14:textId="77777777" w:rsidTr="00E611F3">
        <w:tc>
          <w:tcPr>
            <w:tcW w:w="0" w:type="auto"/>
            <w:vMerge w:val="restart"/>
            <w:vAlign w:val="center"/>
          </w:tcPr>
          <w:p w14:paraId="39E30E04" w14:textId="23AEE199" w:rsidR="00F80122" w:rsidRPr="0071649B" w:rsidRDefault="00F80122" w:rsidP="00F8012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</w:tcPr>
          <w:p w14:paraId="09F8328B" w14:textId="5BF4F95C" w:rsidR="00F80122" w:rsidRPr="0071649B" w:rsidRDefault="00F80122" w:rsidP="00F8012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569D70A4" w14:textId="77777777" w:rsidR="00F80122" w:rsidRPr="0071649B" w:rsidRDefault="00F80122" w:rsidP="00F8012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0F71E77" w14:textId="555CDEA4" w:rsidR="00F80122" w:rsidRPr="0071649B" w:rsidRDefault="00F80122" w:rsidP="00F8012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6,780</w:t>
            </w:r>
          </w:p>
        </w:tc>
        <w:tc>
          <w:tcPr>
            <w:tcW w:w="994" w:type="dxa"/>
            <w:vAlign w:val="center"/>
          </w:tcPr>
          <w:p w14:paraId="5358A1BB" w14:textId="66D61DE8" w:rsidR="00F80122" w:rsidRPr="0071649B" w:rsidRDefault="00F80122" w:rsidP="00F8012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953</w:t>
            </w:r>
          </w:p>
        </w:tc>
        <w:tc>
          <w:tcPr>
            <w:tcW w:w="1318" w:type="dxa"/>
            <w:vMerge w:val="restart"/>
            <w:vAlign w:val="center"/>
          </w:tcPr>
          <w:p w14:paraId="0B59C988" w14:textId="6DD89AFB" w:rsidR="00F80122" w:rsidRPr="0071649B" w:rsidRDefault="00F80122" w:rsidP="00F8012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86</w:t>
            </w:r>
          </w:p>
        </w:tc>
        <w:tc>
          <w:tcPr>
            <w:tcW w:w="1134" w:type="dxa"/>
            <w:vMerge w:val="restart"/>
            <w:vAlign w:val="center"/>
          </w:tcPr>
          <w:p w14:paraId="0E952739" w14:textId="29BE917C" w:rsidR="00F80122" w:rsidRPr="0071649B" w:rsidRDefault="00F80122" w:rsidP="00F8012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28, 1.347)</w:t>
            </w:r>
          </w:p>
        </w:tc>
      </w:tr>
      <w:tr w:rsidR="00E50B56" w:rsidRPr="0071649B" w14:paraId="1B5454A7" w14:textId="77777777" w:rsidTr="00E611F3">
        <w:tc>
          <w:tcPr>
            <w:tcW w:w="0" w:type="auto"/>
            <w:vMerge/>
            <w:vAlign w:val="center"/>
          </w:tcPr>
          <w:p w14:paraId="439559DB" w14:textId="77777777" w:rsidR="00E50B56" w:rsidRPr="0071649B" w:rsidRDefault="00E50B56" w:rsidP="00E50B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5111B" w14:textId="11B7BF3D" w:rsidR="00E50B56" w:rsidRPr="0071649B" w:rsidRDefault="00E50B56" w:rsidP="00E50B56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E8E1DE2" w14:textId="3F462F70" w:rsidR="00E50B56" w:rsidRPr="0071649B" w:rsidRDefault="00E50B56" w:rsidP="00E50B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6,896</w:t>
            </w:r>
          </w:p>
        </w:tc>
        <w:tc>
          <w:tcPr>
            <w:tcW w:w="994" w:type="dxa"/>
            <w:vAlign w:val="center"/>
          </w:tcPr>
          <w:p w14:paraId="2D1D6894" w14:textId="0296B395" w:rsidR="00E50B56" w:rsidRPr="0071649B" w:rsidRDefault="00E50B56" w:rsidP="00E50B5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327</w:t>
            </w:r>
          </w:p>
        </w:tc>
        <w:tc>
          <w:tcPr>
            <w:tcW w:w="1318" w:type="dxa"/>
            <w:vMerge/>
            <w:vAlign w:val="center"/>
          </w:tcPr>
          <w:p w14:paraId="630E4741" w14:textId="77777777" w:rsidR="00E50B56" w:rsidRPr="0071649B" w:rsidRDefault="00E50B56" w:rsidP="00E50B5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D08392" w14:textId="77777777" w:rsidR="00E50B56" w:rsidRPr="0071649B" w:rsidRDefault="00E50B56" w:rsidP="00E50B56">
            <w:pPr>
              <w:rPr>
                <w:sz w:val="20"/>
                <w:szCs w:val="20"/>
              </w:rPr>
            </w:pPr>
          </w:p>
        </w:tc>
      </w:tr>
      <w:tr w:rsidR="00CE374E" w:rsidRPr="0071649B" w14:paraId="056F28D2" w14:textId="77777777" w:rsidTr="00E611F3">
        <w:tc>
          <w:tcPr>
            <w:tcW w:w="0" w:type="auto"/>
            <w:vMerge w:val="restart"/>
            <w:vAlign w:val="center"/>
          </w:tcPr>
          <w:p w14:paraId="0D4051A1" w14:textId="286A8084" w:rsidR="00CE374E" w:rsidRPr="0071649B" w:rsidRDefault="00CE374E" w:rsidP="00CE374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Metabolic dysfunction-associated </w:t>
            </w:r>
            <w:proofErr w:type="spellStart"/>
            <w:r w:rsidRPr="0071649B">
              <w:rPr>
                <w:sz w:val="20"/>
                <w:szCs w:val="20"/>
              </w:rPr>
              <w:t>steatotic</w:t>
            </w:r>
            <w:proofErr w:type="spellEnd"/>
            <w:r w:rsidRPr="0071649B">
              <w:rPr>
                <w:sz w:val="20"/>
                <w:szCs w:val="20"/>
              </w:rPr>
              <w:t xml:space="preserve"> liver disease</w:t>
            </w:r>
          </w:p>
        </w:tc>
        <w:tc>
          <w:tcPr>
            <w:tcW w:w="0" w:type="auto"/>
            <w:vAlign w:val="center"/>
          </w:tcPr>
          <w:p w14:paraId="5130383D" w14:textId="35470143" w:rsidR="00CE374E" w:rsidRPr="0071649B" w:rsidRDefault="00CE374E" w:rsidP="00CE374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788417C" w14:textId="77777777" w:rsidR="00CE374E" w:rsidRPr="0071649B" w:rsidRDefault="00CE374E" w:rsidP="00CE374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145347F" w14:textId="424DB5FE" w:rsidR="00CE374E" w:rsidRPr="0071649B" w:rsidRDefault="00CE374E" w:rsidP="00CE3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3,490</w:t>
            </w:r>
          </w:p>
        </w:tc>
        <w:tc>
          <w:tcPr>
            <w:tcW w:w="994" w:type="dxa"/>
            <w:vAlign w:val="center"/>
          </w:tcPr>
          <w:p w14:paraId="16FBCF1F" w14:textId="3A4B98AB" w:rsidR="00CE374E" w:rsidRPr="0071649B" w:rsidRDefault="00CE374E" w:rsidP="00CE3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,911</w:t>
            </w:r>
          </w:p>
        </w:tc>
        <w:tc>
          <w:tcPr>
            <w:tcW w:w="1318" w:type="dxa"/>
            <w:vMerge w:val="restart"/>
            <w:vAlign w:val="center"/>
          </w:tcPr>
          <w:p w14:paraId="67C106D2" w14:textId="0FC88302" w:rsidR="00CE374E" w:rsidRPr="0071649B" w:rsidRDefault="00CE374E" w:rsidP="00CE3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858</w:t>
            </w:r>
          </w:p>
        </w:tc>
        <w:tc>
          <w:tcPr>
            <w:tcW w:w="1134" w:type="dxa"/>
            <w:vMerge w:val="restart"/>
            <w:vAlign w:val="center"/>
          </w:tcPr>
          <w:p w14:paraId="732FA238" w14:textId="1A56A49E" w:rsidR="00CE374E" w:rsidRPr="0071649B" w:rsidRDefault="00CE374E" w:rsidP="00CE374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802, 1.916)</w:t>
            </w:r>
          </w:p>
        </w:tc>
      </w:tr>
      <w:tr w:rsidR="00DA39A5" w:rsidRPr="0071649B" w14:paraId="1A469607" w14:textId="77777777" w:rsidTr="00E611F3">
        <w:tc>
          <w:tcPr>
            <w:tcW w:w="0" w:type="auto"/>
            <w:vMerge/>
            <w:vAlign w:val="center"/>
          </w:tcPr>
          <w:p w14:paraId="147DB81D" w14:textId="77777777" w:rsidR="00DA39A5" w:rsidRPr="0071649B" w:rsidRDefault="00DA39A5" w:rsidP="00DA39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CF060" w14:textId="41EA5506" w:rsidR="00DA39A5" w:rsidRPr="0071649B" w:rsidRDefault="00DA39A5" w:rsidP="00DA39A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296E636D" w14:textId="012CAA8C" w:rsidR="00DA39A5" w:rsidRPr="0071649B" w:rsidRDefault="00DA39A5" w:rsidP="00DA39A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4,783</w:t>
            </w:r>
          </w:p>
        </w:tc>
        <w:tc>
          <w:tcPr>
            <w:tcW w:w="994" w:type="dxa"/>
            <w:vAlign w:val="center"/>
          </w:tcPr>
          <w:p w14:paraId="0AE90A31" w14:textId="299768D8" w:rsidR="00DA39A5" w:rsidRPr="0071649B" w:rsidRDefault="00DA39A5" w:rsidP="00DA39A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518</w:t>
            </w:r>
          </w:p>
        </w:tc>
        <w:tc>
          <w:tcPr>
            <w:tcW w:w="1318" w:type="dxa"/>
            <w:vMerge/>
            <w:vAlign w:val="center"/>
          </w:tcPr>
          <w:p w14:paraId="00227A09" w14:textId="77777777" w:rsidR="00DA39A5" w:rsidRPr="0071649B" w:rsidRDefault="00DA39A5" w:rsidP="00DA39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B05F58" w14:textId="77777777" w:rsidR="00DA39A5" w:rsidRPr="0071649B" w:rsidRDefault="00DA39A5" w:rsidP="00DA39A5">
            <w:pPr>
              <w:rPr>
                <w:sz w:val="20"/>
                <w:szCs w:val="20"/>
              </w:rPr>
            </w:pPr>
          </w:p>
        </w:tc>
      </w:tr>
      <w:tr w:rsidR="00BA42F9" w:rsidRPr="0071649B" w14:paraId="4236A989" w14:textId="77777777" w:rsidTr="00E611F3">
        <w:tc>
          <w:tcPr>
            <w:tcW w:w="0" w:type="auto"/>
            <w:vMerge w:val="restart"/>
            <w:vAlign w:val="center"/>
          </w:tcPr>
          <w:p w14:paraId="009314FB" w14:textId="0D90C11C" w:rsidR="00BA42F9" w:rsidRPr="0071649B" w:rsidRDefault="00BA42F9" w:rsidP="00BA42F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hepatitis</w:t>
            </w:r>
          </w:p>
        </w:tc>
        <w:tc>
          <w:tcPr>
            <w:tcW w:w="0" w:type="auto"/>
            <w:vAlign w:val="center"/>
          </w:tcPr>
          <w:p w14:paraId="55CCB15A" w14:textId="0008295B" w:rsidR="00BA42F9" w:rsidRPr="0071649B" w:rsidRDefault="00BA42F9" w:rsidP="00BA42F9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25989569" w14:textId="77777777" w:rsidR="00BA42F9" w:rsidRPr="0071649B" w:rsidRDefault="00BA42F9" w:rsidP="00BA42F9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9A8A7C6" w14:textId="486258FA" w:rsidR="00BA42F9" w:rsidRPr="0071649B" w:rsidRDefault="00BA42F9" w:rsidP="00BA42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8,424</w:t>
            </w:r>
          </w:p>
        </w:tc>
        <w:tc>
          <w:tcPr>
            <w:tcW w:w="994" w:type="dxa"/>
            <w:vAlign w:val="center"/>
          </w:tcPr>
          <w:p w14:paraId="063938FA" w14:textId="7FFC4FB3" w:rsidR="00BA42F9" w:rsidRPr="0071649B" w:rsidRDefault="00BA42F9" w:rsidP="00BA42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388</w:t>
            </w:r>
          </w:p>
        </w:tc>
        <w:tc>
          <w:tcPr>
            <w:tcW w:w="1318" w:type="dxa"/>
            <w:vMerge w:val="restart"/>
            <w:vAlign w:val="center"/>
          </w:tcPr>
          <w:p w14:paraId="58D80383" w14:textId="75FBAE0C" w:rsidR="00BA42F9" w:rsidRPr="0071649B" w:rsidRDefault="00BA42F9" w:rsidP="00BA42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848</w:t>
            </w:r>
          </w:p>
        </w:tc>
        <w:tc>
          <w:tcPr>
            <w:tcW w:w="1134" w:type="dxa"/>
            <w:vMerge w:val="restart"/>
            <w:vAlign w:val="center"/>
          </w:tcPr>
          <w:p w14:paraId="720B9A98" w14:textId="5350F4A0" w:rsidR="00BA42F9" w:rsidRPr="0071649B" w:rsidRDefault="00BA42F9" w:rsidP="00BA42F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639, 3.073)</w:t>
            </w:r>
          </w:p>
        </w:tc>
      </w:tr>
      <w:tr w:rsidR="00F15287" w:rsidRPr="0071649B" w14:paraId="6795E121" w14:textId="77777777" w:rsidTr="00E611F3">
        <w:tc>
          <w:tcPr>
            <w:tcW w:w="0" w:type="auto"/>
            <w:vMerge/>
          </w:tcPr>
          <w:p w14:paraId="4612D166" w14:textId="77777777" w:rsidR="00F15287" w:rsidRPr="0071649B" w:rsidRDefault="00F15287" w:rsidP="00F152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F80DB8" w14:textId="28BCB24C" w:rsidR="00F15287" w:rsidRPr="0071649B" w:rsidRDefault="00F15287" w:rsidP="00F1528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933399C" w14:textId="0D8A80EA" w:rsidR="00F15287" w:rsidRPr="0071649B" w:rsidRDefault="00F15287" w:rsidP="00F1528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79,158</w:t>
            </w:r>
          </w:p>
        </w:tc>
        <w:tc>
          <w:tcPr>
            <w:tcW w:w="994" w:type="dxa"/>
            <w:vAlign w:val="center"/>
          </w:tcPr>
          <w:p w14:paraId="3D3619D9" w14:textId="1580404A" w:rsidR="00F15287" w:rsidRPr="0071649B" w:rsidRDefault="00F15287" w:rsidP="00F1528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13</w:t>
            </w:r>
          </w:p>
        </w:tc>
        <w:tc>
          <w:tcPr>
            <w:tcW w:w="1318" w:type="dxa"/>
            <w:vMerge/>
          </w:tcPr>
          <w:p w14:paraId="5A2605F4" w14:textId="77777777" w:rsidR="00F15287" w:rsidRPr="0071649B" w:rsidRDefault="00F15287" w:rsidP="00F1528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BF43B8" w14:textId="77777777" w:rsidR="00F15287" w:rsidRPr="0071649B" w:rsidRDefault="00F15287" w:rsidP="00F15287">
            <w:pPr>
              <w:rPr>
                <w:sz w:val="20"/>
                <w:szCs w:val="20"/>
              </w:rPr>
            </w:pPr>
          </w:p>
        </w:tc>
      </w:tr>
    </w:tbl>
    <w:p w14:paraId="0DBD50C8" w14:textId="77777777" w:rsidR="008D310D" w:rsidRPr="0071649B" w:rsidRDefault="008D310D" w:rsidP="008D310D">
      <w:pPr>
        <w:rPr>
          <w:sz w:val="20"/>
          <w:szCs w:val="20"/>
        </w:rPr>
      </w:pPr>
      <w:bookmarkStart w:id="2" w:name="_Hlk171064824"/>
    </w:p>
    <w:bookmarkEnd w:id="2"/>
    <w:p w14:paraId="46B74701" w14:textId="4C4AA860" w:rsidR="0043134B" w:rsidRPr="0071649B" w:rsidRDefault="0043134B" w:rsidP="0043134B">
      <w:pPr>
        <w:spacing w:after="160" w:line="259" w:lineRule="auto"/>
        <w:rPr>
          <w:sz w:val="20"/>
          <w:szCs w:val="20"/>
        </w:rPr>
      </w:pPr>
      <w:r w:rsidRPr="0071649B">
        <w:rPr>
          <w:sz w:val="20"/>
          <w:szCs w:val="20"/>
        </w:rPr>
        <w:t xml:space="preserve">T2D: Type 2 diabetes. </w:t>
      </w:r>
      <w:r w:rsidR="00C6032B" w:rsidRPr="0071649B">
        <w:rPr>
          <w:sz w:val="20"/>
          <w:szCs w:val="20"/>
        </w:rPr>
        <w:t>OSA</w:t>
      </w:r>
      <w:r w:rsidRPr="0071649B">
        <w:rPr>
          <w:sz w:val="20"/>
          <w:szCs w:val="20"/>
        </w:rPr>
        <w:t>:</w:t>
      </w:r>
      <w:r w:rsidR="00AA6BD0" w:rsidRPr="0071649B">
        <w:rPr>
          <w:sz w:val="20"/>
          <w:szCs w:val="20"/>
        </w:rPr>
        <w:t xml:space="preserve"> Obstructive sleep apnoea</w:t>
      </w:r>
      <w:r w:rsidRPr="0071649B">
        <w:rPr>
          <w:sz w:val="20"/>
          <w:szCs w:val="20"/>
        </w:rPr>
        <w:t>.</w:t>
      </w:r>
      <w:r w:rsidR="00AA6BD0" w:rsidRPr="0071649B">
        <w:rPr>
          <w:sz w:val="20"/>
          <w:szCs w:val="20"/>
        </w:rPr>
        <w:t xml:space="preserve"> CKD: Chronic kidney disease.</w:t>
      </w:r>
      <w:r w:rsidRPr="0071649B">
        <w:rPr>
          <w:sz w:val="20"/>
          <w:szCs w:val="20"/>
        </w:rPr>
        <w:t xml:space="preserve"> </w:t>
      </w:r>
      <w:r w:rsidRPr="0071649B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1649B">
        <w:rPr>
          <w:sz w:val="20"/>
          <w:szCs w:val="20"/>
        </w:rPr>
        <w:t>number of participants</w:t>
      </w:r>
    </w:p>
    <w:p w14:paraId="211C3A9E" w14:textId="77777777" w:rsidR="008D310D" w:rsidRPr="0071649B" w:rsidRDefault="008D310D" w:rsidP="008D310D">
      <w:pPr>
        <w:rPr>
          <w:sz w:val="20"/>
          <w:szCs w:val="20"/>
        </w:rPr>
      </w:pPr>
    </w:p>
    <w:sectPr w:rsidR="008D310D" w:rsidRPr="0071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D0FBD1" w14:textId="77777777" w:rsidR="00836322" w:rsidRDefault="00836322" w:rsidP="00857CB9">
      <w:r>
        <w:separator/>
      </w:r>
    </w:p>
  </w:endnote>
  <w:endnote w:type="continuationSeparator" w:id="0">
    <w:p w14:paraId="2E400639" w14:textId="77777777" w:rsidR="00836322" w:rsidRDefault="00836322" w:rsidP="0085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8DD73" w14:textId="77777777" w:rsidR="00836322" w:rsidRDefault="00836322" w:rsidP="00857CB9">
      <w:r>
        <w:separator/>
      </w:r>
    </w:p>
  </w:footnote>
  <w:footnote w:type="continuationSeparator" w:id="0">
    <w:p w14:paraId="23B96C1D" w14:textId="77777777" w:rsidR="00836322" w:rsidRDefault="00836322" w:rsidP="0085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B9"/>
    <w:rsid w:val="00004249"/>
    <w:rsid w:val="00020091"/>
    <w:rsid w:val="000346FB"/>
    <w:rsid w:val="00055615"/>
    <w:rsid w:val="000562B9"/>
    <w:rsid w:val="00056B9F"/>
    <w:rsid w:val="00060AF2"/>
    <w:rsid w:val="00061AE9"/>
    <w:rsid w:val="0007447C"/>
    <w:rsid w:val="000B014F"/>
    <w:rsid w:val="000B4905"/>
    <w:rsid w:val="000B6A5E"/>
    <w:rsid w:val="000D764A"/>
    <w:rsid w:val="000E33C9"/>
    <w:rsid w:val="000E58F9"/>
    <w:rsid w:val="000E6011"/>
    <w:rsid w:val="00116689"/>
    <w:rsid w:val="00127D9C"/>
    <w:rsid w:val="00132750"/>
    <w:rsid w:val="00136DCD"/>
    <w:rsid w:val="001419C3"/>
    <w:rsid w:val="00152759"/>
    <w:rsid w:val="00173E48"/>
    <w:rsid w:val="001868AD"/>
    <w:rsid w:val="00187B80"/>
    <w:rsid w:val="001A30BD"/>
    <w:rsid w:val="001B21BA"/>
    <w:rsid w:val="001C1316"/>
    <w:rsid w:val="001C1964"/>
    <w:rsid w:val="001C6E71"/>
    <w:rsid w:val="001C7D5A"/>
    <w:rsid w:val="001E3918"/>
    <w:rsid w:val="001E42C4"/>
    <w:rsid w:val="0021204B"/>
    <w:rsid w:val="00223ABE"/>
    <w:rsid w:val="00230AB2"/>
    <w:rsid w:val="00253AE1"/>
    <w:rsid w:val="00295593"/>
    <w:rsid w:val="002B5AD2"/>
    <w:rsid w:val="002B71AB"/>
    <w:rsid w:val="002B7DBD"/>
    <w:rsid w:val="002E2CD0"/>
    <w:rsid w:val="002E6D0D"/>
    <w:rsid w:val="00300C5A"/>
    <w:rsid w:val="003032D9"/>
    <w:rsid w:val="00310426"/>
    <w:rsid w:val="003136E8"/>
    <w:rsid w:val="0032074E"/>
    <w:rsid w:val="0034649D"/>
    <w:rsid w:val="0035537E"/>
    <w:rsid w:val="003564BC"/>
    <w:rsid w:val="003825A8"/>
    <w:rsid w:val="00395D50"/>
    <w:rsid w:val="003C1667"/>
    <w:rsid w:val="003C441A"/>
    <w:rsid w:val="00422152"/>
    <w:rsid w:val="0043134B"/>
    <w:rsid w:val="00443621"/>
    <w:rsid w:val="0044454A"/>
    <w:rsid w:val="00484815"/>
    <w:rsid w:val="00494374"/>
    <w:rsid w:val="004B5B10"/>
    <w:rsid w:val="004B7E52"/>
    <w:rsid w:val="004C5D21"/>
    <w:rsid w:val="005243CF"/>
    <w:rsid w:val="0053159F"/>
    <w:rsid w:val="00531EA3"/>
    <w:rsid w:val="00533E8B"/>
    <w:rsid w:val="005519D1"/>
    <w:rsid w:val="00580924"/>
    <w:rsid w:val="005856C8"/>
    <w:rsid w:val="005C39C3"/>
    <w:rsid w:val="005C3EF8"/>
    <w:rsid w:val="005C6048"/>
    <w:rsid w:val="005D6833"/>
    <w:rsid w:val="00614CB7"/>
    <w:rsid w:val="006162B9"/>
    <w:rsid w:val="00631B6B"/>
    <w:rsid w:val="006439D7"/>
    <w:rsid w:val="00653BFA"/>
    <w:rsid w:val="00660500"/>
    <w:rsid w:val="00660EAE"/>
    <w:rsid w:val="00663743"/>
    <w:rsid w:val="006A448F"/>
    <w:rsid w:val="006A5986"/>
    <w:rsid w:val="006D7370"/>
    <w:rsid w:val="006D76E5"/>
    <w:rsid w:val="006E04B9"/>
    <w:rsid w:val="006E6DF3"/>
    <w:rsid w:val="006E7BEA"/>
    <w:rsid w:val="006F03D1"/>
    <w:rsid w:val="00703270"/>
    <w:rsid w:val="0070333C"/>
    <w:rsid w:val="0071539F"/>
    <w:rsid w:val="0071649B"/>
    <w:rsid w:val="00727FD1"/>
    <w:rsid w:val="00745D0B"/>
    <w:rsid w:val="00752805"/>
    <w:rsid w:val="0076357F"/>
    <w:rsid w:val="007706F4"/>
    <w:rsid w:val="00771122"/>
    <w:rsid w:val="0079259E"/>
    <w:rsid w:val="00795F3D"/>
    <w:rsid w:val="007B4AC9"/>
    <w:rsid w:val="007F2A3F"/>
    <w:rsid w:val="007F5BDD"/>
    <w:rsid w:val="00801921"/>
    <w:rsid w:val="00801C3E"/>
    <w:rsid w:val="0080336C"/>
    <w:rsid w:val="00806154"/>
    <w:rsid w:val="00814F9A"/>
    <w:rsid w:val="00833B98"/>
    <w:rsid w:val="00834531"/>
    <w:rsid w:val="00836322"/>
    <w:rsid w:val="00857CB9"/>
    <w:rsid w:val="008664C5"/>
    <w:rsid w:val="0087321D"/>
    <w:rsid w:val="00881DBD"/>
    <w:rsid w:val="008B0650"/>
    <w:rsid w:val="008B3DFA"/>
    <w:rsid w:val="008C549D"/>
    <w:rsid w:val="008D310D"/>
    <w:rsid w:val="008E3FED"/>
    <w:rsid w:val="008E466D"/>
    <w:rsid w:val="008E6BC3"/>
    <w:rsid w:val="00903D3F"/>
    <w:rsid w:val="0093129E"/>
    <w:rsid w:val="00940A07"/>
    <w:rsid w:val="00963D58"/>
    <w:rsid w:val="009879CA"/>
    <w:rsid w:val="009951B6"/>
    <w:rsid w:val="009A033B"/>
    <w:rsid w:val="009B582E"/>
    <w:rsid w:val="009C0035"/>
    <w:rsid w:val="009C4589"/>
    <w:rsid w:val="009E29BC"/>
    <w:rsid w:val="009E5BCA"/>
    <w:rsid w:val="009F4C5A"/>
    <w:rsid w:val="009F6916"/>
    <w:rsid w:val="00A07284"/>
    <w:rsid w:val="00A53067"/>
    <w:rsid w:val="00A54F3D"/>
    <w:rsid w:val="00A61AEB"/>
    <w:rsid w:val="00A66050"/>
    <w:rsid w:val="00A81009"/>
    <w:rsid w:val="00A91045"/>
    <w:rsid w:val="00A924D8"/>
    <w:rsid w:val="00AA62EA"/>
    <w:rsid w:val="00AA6BD0"/>
    <w:rsid w:val="00AB07EC"/>
    <w:rsid w:val="00AD03F3"/>
    <w:rsid w:val="00AE5E8A"/>
    <w:rsid w:val="00AF1BB9"/>
    <w:rsid w:val="00AF36CC"/>
    <w:rsid w:val="00AF689E"/>
    <w:rsid w:val="00B05440"/>
    <w:rsid w:val="00B21C85"/>
    <w:rsid w:val="00B31931"/>
    <w:rsid w:val="00B440A9"/>
    <w:rsid w:val="00B70EAB"/>
    <w:rsid w:val="00B87D52"/>
    <w:rsid w:val="00B95793"/>
    <w:rsid w:val="00BA42F9"/>
    <w:rsid w:val="00BA51FF"/>
    <w:rsid w:val="00BB5717"/>
    <w:rsid w:val="00BD3E74"/>
    <w:rsid w:val="00BE03C7"/>
    <w:rsid w:val="00BE6CBE"/>
    <w:rsid w:val="00C04C72"/>
    <w:rsid w:val="00C139AF"/>
    <w:rsid w:val="00C454AB"/>
    <w:rsid w:val="00C46B8F"/>
    <w:rsid w:val="00C6032B"/>
    <w:rsid w:val="00C70FC9"/>
    <w:rsid w:val="00CA074A"/>
    <w:rsid w:val="00CA76B9"/>
    <w:rsid w:val="00CB3214"/>
    <w:rsid w:val="00CE374E"/>
    <w:rsid w:val="00CE75C9"/>
    <w:rsid w:val="00CE7E36"/>
    <w:rsid w:val="00CF1A7A"/>
    <w:rsid w:val="00D027EF"/>
    <w:rsid w:val="00D100CC"/>
    <w:rsid w:val="00D11FB0"/>
    <w:rsid w:val="00D349FE"/>
    <w:rsid w:val="00D43FB9"/>
    <w:rsid w:val="00D869CC"/>
    <w:rsid w:val="00D87C60"/>
    <w:rsid w:val="00D928A5"/>
    <w:rsid w:val="00D95316"/>
    <w:rsid w:val="00DA39A5"/>
    <w:rsid w:val="00DC6C09"/>
    <w:rsid w:val="00DD6E42"/>
    <w:rsid w:val="00DD7593"/>
    <w:rsid w:val="00DE4EC0"/>
    <w:rsid w:val="00DF23A2"/>
    <w:rsid w:val="00E05581"/>
    <w:rsid w:val="00E263C0"/>
    <w:rsid w:val="00E50B56"/>
    <w:rsid w:val="00E53B36"/>
    <w:rsid w:val="00E611F3"/>
    <w:rsid w:val="00E62BA9"/>
    <w:rsid w:val="00E65E09"/>
    <w:rsid w:val="00E73FD6"/>
    <w:rsid w:val="00E775C5"/>
    <w:rsid w:val="00E860FC"/>
    <w:rsid w:val="00E878E4"/>
    <w:rsid w:val="00E90696"/>
    <w:rsid w:val="00E95F51"/>
    <w:rsid w:val="00EC44C5"/>
    <w:rsid w:val="00ED078C"/>
    <w:rsid w:val="00ED352D"/>
    <w:rsid w:val="00ED5358"/>
    <w:rsid w:val="00ED566B"/>
    <w:rsid w:val="00EF5A80"/>
    <w:rsid w:val="00F02FF9"/>
    <w:rsid w:val="00F15287"/>
    <w:rsid w:val="00F2230B"/>
    <w:rsid w:val="00F24858"/>
    <w:rsid w:val="00F35BAD"/>
    <w:rsid w:val="00F402EF"/>
    <w:rsid w:val="00F63AD5"/>
    <w:rsid w:val="00F74438"/>
    <w:rsid w:val="00F80122"/>
    <w:rsid w:val="00F9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D"/>
  <w15:chartTrackingRefBased/>
  <w15:docId w15:val="{12F76A6F-6D46-406A-B394-641D7F5A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Riley, David [phdriley]</cp:lastModifiedBy>
  <cp:revision>55</cp:revision>
  <dcterms:created xsi:type="dcterms:W3CDTF">2024-07-11T18:13:00Z</dcterms:created>
  <dcterms:modified xsi:type="dcterms:W3CDTF">2024-08-28T11:19:00Z</dcterms:modified>
</cp:coreProperties>
</file>